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64DDE" w14:textId="77777777" w:rsidR="00D6758B" w:rsidRDefault="00D6758B" w:rsidP="00D6758B">
      <w:pPr>
        <w:rPr>
          <w:rFonts w:ascii="Arial" w:hAnsi="Arial" w:cs="Arial"/>
          <w:sz w:val="22"/>
          <w:szCs w:val="22"/>
        </w:rPr>
      </w:pPr>
      <w:r w:rsidRPr="00435480">
        <w:rPr>
          <w:rFonts w:ascii="Arial" w:hAnsi="Arial" w:cs="Arial"/>
          <w:b/>
          <w:bCs/>
          <w:sz w:val="22"/>
          <w:szCs w:val="22"/>
        </w:rPr>
        <w:t>Table S1.</w:t>
      </w:r>
      <w:r>
        <w:rPr>
          <w:rFonts w:ascii="Arial" w:hAnsi="Arial" w:cs="Arial"/>
          <w:sz w:val="22"/>
          <w:szCs w:val="22"/>
        </w:rPr>
        <w:t xml:space="preserve"> DGRP lines, dopamine neuron counts, strain </w:t>
      </w:r>
      <w:r w:rsidRPr="007C286B">
        <w:rPr>
          <w:rFonts w:ascii="Arial" w:hAnsi="Arial" w:cs="Arial"/>
          <w:i/>
          <w:iCs/>
          <w:sz w:val="22"/>
          <w:szCs w:val="22"/>
        </w:rPr>
        <w:t>Wolbachia</w:t>
      </w:r>
      <w:r>
        <w:rPr>
          <w:rFonts w:ascii="Arial" w:hAnsi="Arial" w:cs="Arial"/>
          <w:sz w:val="22"/>
          <w:szCs w:val="22"/>
        </w:rPr>
        <w:t xml:space="preserve"> infection status and survivorship at end of 21-day paraquat exposure plus aging period.</w:t>
      </w:r>
    </w:p>
    <w:tbl>
      <w:tblPr>
        <w:tblpPr w:leftFromText="180" w:rightFromText="180" w:vertAnchor="text" w:tblpY="1286"/>
        <w:tblOverlap w:val="never"/>
        <w:tblW w:w="6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665"/>
        <w:gridCol w:w="1530"/>
        <w:gridCol w:w="1530"/>
      </w:tblGrid>
      <w:tr w:rsidR="00D6758B" w:rsidRPr="00912BDB" w14:paraId="08D1751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08FD486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GRP line</w:t>
            </w:r>
          </w:p>
          <w:p w14:paraId="088638FC" w14:textId="33EA5C02" w:rsidR="00AE499D" w:rsidRPr="00D86CB2" w:rsidRDefault="00AE499D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</w:t>
            </w:r>
          </w:p>
        </w:tc>
        <w:tc>
          <w:tcPr>
            <w:tcW w:w="1665" w:type="dxa"/>
            <w:shd w:val="clear" w:color="auto" w:fill="auto"/>
            <w:noWrap/>
          </w:tcPr>
          <w:p w14:paraId="2044CE6D" w14:textId="77777777" w:rsidR="00D6758B" w:rsidRPr="00D86CB2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 neurons (mean)</w:t>
            </w:r>
          </w:p>
        </w:tc>
        <w:tc>
          <w:tcPr>
            <w:tcW w:w="1530" w:type="dxa"/>
          </w:tcPr>
          <w:p w14:paraId="0AAFEBE4" w14:textId="77777777" w:rsidR="00D6758B" w:rsidRPr="00D86CB2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  <w:r w:rsidRPr="00D86CB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olbachia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infection status</w:t>
            </w:r>
          </w:p>
        </w:tc>
        <w:tc>
          <w:tcPr>
            <w:tcW w:w="1530" w:type="dxa"/>
          </w:tcPr>
          <w:p w14:paraId="19F93776" w14:textId="77777777" w:rsidR="00D6758B" w:rsidRPr="00B93E72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rvival at 21 days (%)</w:t>
            </w:r>
          </w:p>
        </w:tc>
      </w:tr>
      <w:tr w:rsidR="00D6758B" w:rsidRPr="00912BDB" w14:paraId="382CD8D1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68601A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DF9EE4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9</w:t>
            </w:r>
          </w:p>
        </w:tc>
        <w:tc>
          <w:tcPr>
            <w:tcW w:w="1530" w:type="dxa"/>
          </w:tcPr>
          <w:p w14:paraId="38381E9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5BFA9B8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4F252E1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B8696C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5541E3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3</w:t>
            </w:r>
          </w:p>
        </w:tc>
        <w:tc>
          <w:tcPr>
            <w:tcW w:w="1530" w:type="dxa"/>
          </w:tcPr>
          <w:p w14:paraId="671946A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4FB95B5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24FB7D23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F624AA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8D66BA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.4</w:t>
            </w:r>
          </w:p>
        </w:tc>
        <w:tc>
          <w:tcPr>
            <w:tcW w:w="1530" w:type="dxa"/>
          </w:tcPr>
          <w:p w14:paraId="04ED3CC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C41D7AB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1D66880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EFC5C2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26896C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.4</w:t>
            </w:r>
          </w:p>
        </w:tc>
        <w:tc>
          <w:tcPr>
            <w:tcW w:w="1530" w:type="dxa"/>
          </w:tcPr>
          <w:p w14:paraId="516DB3E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789C5E31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08055C7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973C32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912820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5</w:t>
            </w:r>
          </w:p>
        </w:tc>
        <w:tc>
          <w:tcPr>
            <w:tcW w:w="1530" w:type="dxa"/>
          </w:tcPr>
          <w:p w14:paraId="46138F6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7772219C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62C4B0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667BA1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45AD58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0</w:t>
            </w:r>
          </w:p>
        </w:tc>
        <w:tc>
          <w:tcPr>
            <w:tcW w:w="1530" w:type="dxa"/>
          </w:tcPr>
          <w:p w14:paraId="3BBD84D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709DF0D0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6D40E186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C483CB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A4E103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1</w:t>
            </w:r>
          </w:p>
        </w:tc>
        <w:tc>
          <w:tcPr>
            <w:tcW w:w="1530" w:type="dxa"/>
          </w:tcPr>
          <w:p w14:paraId="3FD1291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5621E451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6C8511BF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D18B34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7A3D19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4.1</w:t>
            </w:r>
          </w:p>
        </w:tc>
        <w:tc>
          <w:tcPr>
            <w:tcW w:w="1530" w:type="dxa"/>
          </w:tcPr>
          <w:p w14:paraId="12AD4DE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D915C0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D2FB0C8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806C0F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626029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2</w:t>
            </w:r>
          </w:p>
        </w:tc>
        <w:tc>
          <w:tcPr>
            <w:tcW w:w="1530" w:type="dxa"/>
          </w:tcPr>
          <w:p w14:paraId="3B3D8D6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4365A31F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079214B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99DBE4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39A5B0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.7</w:t>
            </w:r>
          </w:p>
        </w:tc>
        <w:tc>
          <w:tcPr>
            <w:tcW w:w="1530" w:type="dxa"/>
          </w:tcPr>
          <w:p w14:paraId="63A3DBB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030B4B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0541FA12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A31A5D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DB32E0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0</w:t>
            </w:r>
          </w:p>
        </w:tc>
        <w:tc>
          <w:tcPr>
            <w:tcW w:w="1530" w:type="dxa"/>
          </w:tcPr>
          <w:p w14:paraId="4DF87F2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5131F99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6B8FB130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F23259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265A2F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.5</w:t>
            </w:r>
          </w:p>
        </w:tc>
        <w:tc>
          <w:tcPr>
            <w:tcW w:w="1530" w:type="dxa"/>
          </w:tcPr>
          <w:p w14:paraId="6028BAE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59761C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8FAADF7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28D75B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7EA1AA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9</w:t>
            </w:r>
          </w:p>
        </w:tc>
        <w:tc>
          <w:tcPr>
            <w:tcW w:w="1530" w:type="dxa"/>
          </w:tcPr>
          <w:p w14:paraId="3B0CD6A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7693A3A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0B40D3DD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3F0A44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1DB704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7</w:t>
            </w:r>
          </w:p>
        </w:tc>
        <w:tc>
          <w:tcPr>
            <w:tcW w:w="1530" w:type="dxa"/>
          </w:tcPr>
          <w:p w14:paraId="7A6EC22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061C6AFB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0155460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10C6CF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4BE56D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9</w:t>
            </w:r>
          </w:p>
        </w:tc>
        <w:tc>
          <w:tcPr>
            <w:tcW w:w="1530" w:type="dxa"/>
          </w:tcPr>
          <w:p w14:paraId="7515642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50AFBF9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0939396F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F6CCD1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C04D4E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3</w:t>
            </w:r>
          </w:p>
        </w:tc>
        <w:tc>
          <w:tcPr>
            <w:tcW w:w="1530" w:type="dxa"/>
          </w:tcPr>
          <w:p w14:paraId="7069912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CF1F46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26A83D8A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35D050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296D61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4.5</w:t>
            </w:r>
          </w:p>
        </w:tc>
        <w:tc>
          <w:tcPr>
            <w:tcW w:w="1530" w:type="dxa"/>
          </w:tcPr>
          <w:p w14:paraId="7FA0875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4C7459DC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8789617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F4DB13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293B1B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4</w:t>
            </w:r>
          </w:p>
        </w:tc>
        <w:tc>
          <w:tcPr>
            <w:tcW w:w="1530" w:type="dxa"/>
          </w:tcPr>
          <w:p w14:paraId="7716930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3814291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CCA37F7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522E88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73FDD7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2</w:t>
            </w:r>
          </w:p>
        </w:tc>
        <w:tc>
          <w:tcPr>
            <w:tcW w:w="1530" w:type="dxa"/>
          </w:tcPr>
          <w:p w14:paraId="181FBDD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4C320B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4A893BA1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4D1B66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C4F65A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9</w:t>
            </w:r>
          </w:p>
        </w:tc>
        <w:tc>
          <w:tcPr>
            <w:tcW w:w="1530" w:type="dxa"/>
          </w:tcPr>
          <w:p w14:paraId="1CFCC35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27DFA9F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4F6D8B2D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DC17ED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32B881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1</w:t>
            </w:r>
          </w:p>
        </w:tc>
        <w:tc>
          <w:tcPr>
            <w:tcW w:w="1530" w:type="dxa"/>
          </w:tcPr>
          <w:p w14:paraId="480FFA7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807D470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91EDF4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88129E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E31FDC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9</w:t>
            </w:r>
          </w:p>
        </w:tc>
        <w:tc>
          <w:tcPr>
            <w:tcW w:w="1530" w:type="dxa"/>
          </w:tcPr>
          <w:p w14:paraId="6EE19A3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5FE6823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36D5BD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068C2C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E05C65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3</w:t>
            </w:r>
          </w:p>
        </w:tc>
        <w:tc>
          <w:tcPr>
            <w:tcW w:w="1530" w:type="dxa"/>
          </w:tcPr>
          <w:p w14:paraId="6E96638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A74F1CF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783DE8D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569A93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18E6A5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6</w:t>
            </w:r>
          </w:p>
        </w:tc>
        <w:tc>
          <w:tcPr>
            <w:tcW w:w="1530" w:type="dxa"/>
          </w:tcPr>
          <w:p w14:paraId="6F927BF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61ABD128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33154285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8FD73B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E4DA2B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4</w:t>
            </w:r>
          </w:p>
        </w:tc>
        <w:tc>
          <w:tcPr>
            <w:tcW w:w="1530" w:type="dxa"/>
          </w:tcPr>
          <w:p w14:paraId="3368929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4DCC563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2D53E04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1A5B26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CBAA55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.2</w:t>
            </w:r>
          </w:p>
        </w:tc>
        <w:tc>
          <w:tcPr>
            <w:tcW w:w="1530" w:type="dxa"/>
          </w:tcPr>
          <w:p w14:paraId="7F66A93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0777BC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B8CAC2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9B8F16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712B17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5</w:t>
            </w:r>
          </w:p>
        </w:tc>
        <w:tc>
          <w:tcPr>
            <w:tcW w:w="1530" w:type="dxa"/>
          </w:tcPr>
          <w:p w14:paraId="2330393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0C10CCC7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511308A8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EB6624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5E4806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3</w:t>
            </w:r>
          </w:p>
        </w:tc>
        <w:tc>
          <w:tcPr>
            <w:tcW w:w="1530" w:type="dxa"/>
          </w:tcPr>
          <w:p w14:paraId="7A1FB88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DF5FDB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07C2033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23FF13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A14CEA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4</w:t>
            </w:r>
          </w:p>
        </w:tc>
        <w:tc>
          <w:tcPr>
            <w:tcW w:w="1530" w:type="dxa"/>
          </w:tcPr>
          <w:p w14:paraId="1B498F9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7015D43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13E1B0E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4EBF7B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B8A908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5</w:t>
            </w:r>
          </w:p>
        </w:tc>
        <w:tc>
          <w:tcPr>
            <w:tcW w:w="1530" w:type="dxa"/>
          </w:tcPr>
          <w:p w14:paraId="3DD85B1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302B9AE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7E07936A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44CA83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BDD5FE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8</w:t>
            </w:r>
          </w:p>
        </w:tc>
        <w:tc>
          <w:tcPr>
            <w:tcW w:w="1530" w:type="dxa"/>
          </w:tcPr>
          <w:p w14:paraId="16B5F82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5DFE40C4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</w:tr>
      <w:tr w:rsidR="00D6758B" w:rsidRPr="00912BDB" w14:paraId="2ADF777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03AF3F2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GRP line</w:t>
            </w:r>
          </w:p>
        </w:tc>
        <w:tc>
          <w:tcPr>
            <w:tcW w:w="1665" w:type="dxa"/>
            <w:shd w:val="clear" w:color="auto" w:fill="auto"/>
            <w:noWrap/>
          </w:tcPr>
          <w:p w14:paraId="75164F2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 neurons (mean)</w:t>
            </w:r>
          </w:p>
        </w:tc>
        <w:tc>
          <w:tcPr>
            <w:tcW w:w="1530" w:type="dxa"/>
          </w:tcPr>
          <w:p w14:paraId="73E837E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  <w:r w:rsidRPr="00D86CB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olbachia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infection status</w:t>
            </w:r>
          </w:p>
        </w:tc>
        <w:tc>
          <w:tcPr>
            <w:tcW w:w="1530" w:type="dxa"/>
          </w:tcPr>
          <w:p w14:paraId="2EB6837F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rvival at 21 days (%)</w:t>
            </w:r>
          </w:p>
        </w:tc>
      </w:tr>
      <w:tr w:rsidR="00D6758B" w:rsidRPr="00912BDB" w14:paraId="37056953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9F7631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2A0D55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2</w:t>
            </w:r>
          </w:p>
        </w:tc>
        <w:tc>
          <w:tcPr>
            <w:tcW w:w="1530" w:type="dxa"/>
          </w:tcPr>
          <w:p w14:paraId="6F25A46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221D56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5F307F87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5A66DD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CD1B9E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9</w:t>
            </w:r>
          </w:p>
        </w:tc>
        <w:tc>
          <w:tcPr>
            <w:tcW w:w="1530" w:type="dxa"/>
          </w:tcPr>
          <w:p w14:paraId="54D503F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0B05238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</w:tr>
      <w:tr w:rsidR="00D6758B" w:rsidRPr="00912BDB" w14:paraId="19D25B92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299528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F00FCB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0</w:t>
            </w:r>
          </w:p>
        </w:tc>
        <w:tc>
          <w:tcPr>
            <w:tcW w:w="1530" w:type="dxa"/>
          </w:tcPr>
          <w:p w14:paraId="53EC886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34396B3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</w:tr>
      <w:tr w:rsidR="00D6758B" w:rsidRPr="00912BDB" w14:paraId="4BFB2746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60FB3E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376544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9</w:t>
            </w:r>
          </w:p>
        </w:tc>
        <w:tc>
          <w:tcPr>
            <w:tcW w:w="1530" w:type="dxa"/>
          </w:tcPr>
          <w:p w14:paraId="3D8CF99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644F2995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78B783F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D1E82B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689A1F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4</w:t>
            </w:r>
          </w:p>
        </w:tc>
        <w:tc>
          <w:tcPr>
            <w:tcW w:w="1530" w:type="dxa"/>
          </w:tcPr>
          <w:p w14:paraId="3917416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4C34902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643AB34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C90CC5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9FB51E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.1</w:t>
            </w:r>
          </w:p>
        </w:tc>
        <w:tc>
          <w:tcPr>
            <w:tcW w:w="1530" w:type="dxa"/>
          </w:tcPr>
          <w:p w14:paraId="7982359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34F4C9C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</w:tr>
      <w:tr w:rsidR="00D6758B" w:rsidRPr="00912BDB" w14:paraId="01A7EA42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AFD2E0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DDC481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.8</w:t>
            </w:r>
          </w:p>
        </w:tc>
        <w:tc>
          <w:tcPr>
            <w:tcW w:w="1530" w:type="dxa"/>
          </w:tcPr>
          <w:p w14:paraId="26C784D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4F40BD38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7C1EB4D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1D2A27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8AEB94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.9</w:t>
            </w:r>
          </w:p>
        </w:tc>
        <w:tc>
          <w:tcPr>
            <w:tcW w:w="1530" w:type="dxa"/>
          </w:tcPr>
          <w:p w14:paraId="52075B5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7F47AF58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</w:tr>
      <w:tr w:rsidR="00D6758B" w:rsidRPr="00912BDB" w14:paraId="301359D0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10D395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35E456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8</w:t>
            </w:r>
          </w:p>
        </w:tc>
        <w:tc>
          <w:tcPr>
            <w:tcW w:w="1530" w:type="dxa"/>
          </w:tcPr>
          <w:p w14:paraId="4298749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6DBE1408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04414D3D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169516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065029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7.0</w:t>
            </w:r>
          </w:p>
        </w:tc>
        <w:tc>
          <w:tcPr>
            <w:tcW w:w="1530" w:type="dxa"/>
          </w:tcPr>
          <w:p w14:paraId="6E21F00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27019F1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</w:tr>
      <w:tr w:rsidR="00D6758B" w:rsidRPr="00912BDB" w14:paraId="457C24D4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83CD7C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12DE29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4</w:t>
            </w:r>
          </w:p>
        </w:tc>
        <w:tc>
          <w:tcPr>
            <w:tcW w:w="1530" w:type="dxa"/>
          </w:tcPr>
          <w:p w14:paraId="485AFF7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66076A0B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6A82DD6D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69DA40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8AA26D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.6</w:t>
            </w:r>
          </w:p>
        </w:tc>
        <w:tc>
          <w:tcPr>
            <w:tcW w:w="1530" w:type="dxa"/>
          </w:tcPr>
          <w:p w14:paraId="22A0C37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0C77C9BC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5FF4B3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9759E4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045D10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8</w:t>
            </w:r>
          </w:p>
        </w:tc>
        <w:tc>
          <w:tcPr>
            <w:tcW w:w="1530" w:type="dxa"/>
          </w:tcPr>
          <w:p w14:paraId="4171AF9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416A4C5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1F8C7FC2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DF5843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EDE799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9</w:t>
            </w:r>
          </w:p>
        </w:tc>
        <w:tc>
          <w:tcPr>
            <w:tcW w:w="1530" w:type="dxa"/>
          </w:tcPr>
          <w:p w14:paraId="17EB6B8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3D87D894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5593BB13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C0DEEB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D8C005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7</w:t>
            </w:r>
          </w:p>
        </w:tc>
        <w:tc>
          <w:tcPr>
            <w:tcW w:w="1530" w:type="dxa"/>
          </w:tcPr>
          <w:p w14:paraId="2EF6721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3F8467E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4FF6E1A6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F7CA8C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4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C63FB8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9</w:t>
            </w:r>
          </w:p>
        </w:tc>
        <w:tc>
          <w:tcPr>
            <w:tcW w:w="1530" w:type="dxa"/>
          </w:tcPr>
          <w:p w14:paraId="72B5B2C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3F98475F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592DC756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D3B8AD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04A961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.5</w:t>
            </w:r>
          </w:p>
        </w:tc>
        <w:tc>
          <w:tcPr>
            <w:tcW w:w="1530" w:type="dxa"/>
          </w:tcPr>
          <w:p w14:paraId="486D332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050DCA7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0DBDB8D1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C4511D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0C98E7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1</w:t>
            </w:r>
          </w:p>
        </w:tc>
        <w:tc>
          <w:tcPr>
            <w:tcW w:w="1530" w:type="dxa"/>
          </w:tcPr>
          <w:p w14:paraId="1F6C2C2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3E6865F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33E494CF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267D64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494766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8</w:t>
            </w:r>
          </w:p>
        </w:tc>
        <w:tc>
          <w:tcPr>
            <w:tcW w:w="1530" w:type="dxa"/>
          </w:tcPr>
          <w:p w14:paraId="6E8E222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5DC0435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3FCCF9B6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32D9D1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7F1728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0</w:t>
            </w:r>
          </w:p>
        </w:tc>
        <w:tc>
          <w:tcPr>
            <w:tcW w:w="1530" w:type="dxa"/>
          </w:tcPr>
          <w:p w14:paraId="34C3445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42227AC7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264EC701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59497A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08AC80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1</w:t>
            </w:r>
          </w:p>
        </w:tc>
        <w:tc>
          <w:tcPr>
            <w:tcW w:w="1530" w:type="dxa"/>
          </w:tcPr>
          <w:p w14:paraId="0728464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2F1DD3B0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464C496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735307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E90A9B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2</w:t>
            </w:r>
          </w:p>
        </w:tc>
        <w:tc>
          <w:tcPr>
            <w:tcW w:w="1530" w:type="dxa"/>
          </w:tcPr>
          <w:p w14:paraId="5ECC51B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5F687B3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7C82C757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7A9768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B35A92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4</w:t>
            </w:r>
          </w:p>
        </w:tc>
        <w:tc>
          <w:tcPr>
            <w:tcW w:w="1530" w:type="dxa"/>
          </w:tcPr>
          <w:p w14:paraId="14A83F2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58A7A4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</w:tr>
      <w:tr w:rsidR="00D6758B" w:rsidRPr="00912BDB" w14:paraId="30BC2EAD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0265FF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B3CA79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8</w:t>
            </w:r>
          </w:p>
        </w:tc>
        <w:tc>
          <w:tcPr>
            <w:tcW w:w="1530" w:type="dxa"/>
          </w:tcPr>
          <w:p w14:paraId="00F6981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0F3649DC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3B9196C8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E57793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CD193A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9</w:t>
            </w:r>
          </w:p>
        </w:tc>
        <w:tc>
          <w:tcPr>
            <w:tcW w:w="1530" w:type="dxa"/>
          </w:tcPr>
          <w:p w14:paraId="4F19271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2FE29A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77A4795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B5254B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087E29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2</w:t>
            </w:r>
          </w:p>
        </w:tc>
        <w:tc>
          <w:tcPr>
            <w:tcW w:w="1530" w:type="dxa"/>
          </w:tcPr>
          <w:p w14:paraId="780BAD7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730A916F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30562C7A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9190D8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4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127B06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8</w:t>
            </w:r>
          </w:p>
        </w:tc>
        <w:tc>
          <w:tcPr>
            <w:tcW w:w="1530" w:type="dxa"/>
          </w:tcPr>
          <w:p w14:paraId="2AA7558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708819E4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1B3A483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4F5067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706856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1</w:t>
            </w:r>
          </w:p>
        </w:tc>
        <w:tc>
          <w:tcPr>
            <w:tcW w:w="1530" w:type="dxa"/>
          </w:tcPr>
          <w:p w14:paraId="5039CAC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54249A24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</w:tr>
      <w:tr w:rsidR="00D6758B" w:rsidRPr="00912BDB" w14:paraId="2D1D1A78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5F170D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A82186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1</w:t>
            </w:r>
          </w:p>
        </w:tc>
        <w:tc>
          <w:tcPr>
            <w:tcW w:w="1530" w:type="dxa"/>
          </w:tcPr>
          <w:p w14:paraId="2BEE374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6CCA6F4F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27A6480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08D2F4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35CA8A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6</w:t>
            </w:r>
          </w:p>
        </w:tc>
        <w:tc>
          <w:tcPr>
            <w:tcW w:w="1530" w:type="dxa"/>
          </w:tcPr>
          <w:p w14:paraId="24BE653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373E777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</w:tr>
      <w:tr w:rsidR="00D6758B" w:rsidRPr="00912BDB" w14:paraId="2711ECC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C6E72E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43A805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1</w:t>
            </w:r>
          </w:p>
        </w:tc>
        <w:tc>
          <w:tcPr>
            <w:tcW w:w="1530" w:type="dxa"/>
          </w:tcPr>
          <w:p w14:paraId="235AC94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6CE84E54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74CE520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5B6006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239AB3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6</w:t>
            </w:r>
          </w:p>
        </w:tc>
        <w:tc>
          <w:tcPr>
            <w:tcW w:w="1530" w:type="dxa"/>
          </w:tcPr>
          <w:p w14:paraId="596AEB8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75DB300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432FE4B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A2E06D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2C99C1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4</w:t>
            </w:r>
          </w:p>
        </w:tc>
        <w:tc>
          <w:tcPr>
            <w:tcW w:w="1530" w:type="dxa"/>
          </w:tcPr>
          <w:p w14:paraId="4B76998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FEC316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540A46F3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F66A92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07356F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7</w:t>
            </w:r>
          </w:p>
        </w:tc>
        <w:tc>
          <w:tcPr>
            <w:tcW w:w="1530" w:type="dxa"/>
          </w:tcPr>
          <w:p w14:paraId="23DC24D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4F7EF1A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3E1840D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950AE9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746E0A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7</w:t>
            </w:r>
          </w:p>
        </w:tc>
        <w:tc>
          <w:tcPr>
            <w:tcW w:w="1530" w:type="dxa"/>
          </w:tcPr>
          <w:p w14:paraId="15251B9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4B9F6CA8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AB692FC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37C9A2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E3385E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2</w:t>
            </w:r>
          </w:p>
        </w:tc>
        <w:tc>
          <w:tcPr>
            <w:tcW w:w="1530" w:type="dxa"/>
          </w:tcPr>
          <w:p w14:paraId="39A54C7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573E8CC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570E0222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69317BD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GRP line</w:t>
            </w:r>
          </w:p>
        </w:tc>
        <w:tc>
          <w:tcPr>
            <w:tcW w:w="1665" w:type="dxa"/>
            <w:shd w:val="clear" w:color="auto" w:fill="auto"/>
            <w:noWrap/>
          </w:tcPr>
          <w:p w14:paraId="2A693DC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 neurons (mean)</w:t>
            </w:r>
          </w:p>
        </w:tc>
        <w:tc>
          <w:tcPr>
            <w:tcW w:w="1530" w:type="dxa"/>
          </w:tcPr>
          <w:p w14:paraId="2273BE22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  <w:r w:rsidRPr="00D86CB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olbachia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infection status</w:t>
            </w:r>
          </w:p>
        </w:tc>
        <w:tc>
          <w:tcPr>
            <w:tcW w:w="1530" w:type="dxa"/>
          </w:tcPr>
          <w:p w14:paraId="4D51D2B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rvival at 21 days (%)</w:t>
            </w:r>
          </w:p>
        </w:tc>
      </w:tr>
      <w:tr w:rsidR="00D6758B" w:rsidRPr="00912BDB" w14:paraId="6B69C7F3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F74C70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E03B72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0</w:t>
            </w:r>
          </w:p>
        </w:tc>
        <w:tc>
          <w:tcPr>
            <w:tcW w:w="1530" w:type="dxa"/>
          </w:tcPr>
          <w:p w14:paraId="7F97013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5F160925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0F39904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428AA9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726344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1</w:t>
            </w:r>
          </w:p>
        </w:tc>
        <w:tc>
          <w:tcPr>
            <w:tcW w:w="1530" w:type="dxa"/>
          </w:tcPr>
          <w:p w14:paraId="4FAF9F0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F75456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1D0449A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C42152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E3360C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7</w:t>
            </w:r>
          </w:p>
        </w:tc>
        <w:tc>
          <w:tcPr>
            <w:tcW w:w="1530" w:type="dxa"/>
          </w:tcPr>
          <w:p w14:paraId="341373D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694F49D4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5CC30D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DE481B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251250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4</w:t>
            </w:r>
          </w:p>
        </w:tc>
        <w:tc>
          <w:tcPr>
            <w:tcW w:w="1530" w:type="dxa"/>
          </w:tcPr>
          <w:p w14:paraId="0E06EF7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3B1E55B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0EB9D05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57B7C2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D55E2C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1</w:t>
            </w:r>
          </w:p>
        </w:tc>
        <w:tc>
          <w:tcPr>
            <w:tcW w:w="1530" w:type="dxa"/>
          </w:tcPr>
          <w:p w14:paraId="62E95EC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DE6EA5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48D16F63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97AA2A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0BE9C9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4</w:t>
            </w:r>
          </w:p>
        </w:tc>
        <w:tc>
          <w:tcPr>
            <w:tcW w:w="1530" w:type="dxa"/>
          </w:tcPr>
          <w:p w14:paraId="6B8AF27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4C85EC92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40901CA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5AAF45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A6CA37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8</w:t>
            </w:r>
          </w:p>
        </w:tc>
        <w:tc>
          <w:tcPr>
            <w:tcW w:w="1530" w:type="dxa"/>
          </w:tcPr>
          <w:p w14:paraId="24C801B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27F6C27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AEDDB82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3A864C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E2ED08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3</w:t>
            </w:r>
          </w:p>
        </w:tc>
        <w:tc>
          <w:tcPr>
            <w:tcW w:w="1530" w:type="dxa"/>
          </w:tcPr>
          <w:p w14:paraId="05039C2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768A18FF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572DD7DA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20AE13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4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66EF6C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7</w:t>
            </w:r>
          </w:p>
        </w:tc>
        <w:tc>
          <w:tcPr>
            <w:tcW w:w="1530" w:type="dxa"/>
          </w:tcPr>
          <w:p w14:paraId="19FD736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B40273B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0E99BE47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4BEA2B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075C64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2</w:t>
            </w:r>
          </w:p>
        </w:tc>
        <w:tc>
          <w:tcPr>
            <w:tcW w:w="1530" w:type="dxa"/>
          </w:tcPr>
          <w:p w14:paraId="7144BD0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7513AB2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3B5F6C9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B256BC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5A598A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6</w:t>
            </w:r>
          </w:p>
        </w:tc>
        <w:tc>
          <w:tcPr>
            <w:tcW w:w="1530" w:type="dxa"/>
          </w:tcPr>
          <w:p w14:paraId="5CDDF7D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4A79BD4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3E05CB9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6D6ADB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4D3D1F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3</w:t>
            </w:r>
          </w:p>
        </w:tc>
        <w:tc>
          <w:tcPr>
            <w:tcW w:w="1530" w:type="dxa"/>
          </w:tcPr>
          <w:p w14:paraId="4D2A2A2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659FC998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86978F3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F607E5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3DB3CE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6</w:t>
            </w:r>
          </w:p>
        </w:tc>
        <w:tc>
          <w:tcPr>
            <w:tcW w:w="1530" w:type="dxa"/>
          </w:tcPr>
          <w:p w14:paraId="7CBB27A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32EC258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482EFD7C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151DD3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CA15AA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4.2</w:t>
            </w:r>
          </w:p>
        </w:tc>
        <w:tc>
          <w:tcPr>
            <w:tcW w:w="1530" w:type="dxa"/>
          </w:tcPr>
          <w:p w14:paraId="051EBAD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06F38B2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3798078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DBF6A7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364511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4</w:t>
            </w:r>
          </w:p>
        </w:tc>
        <w:tc>
          <w:tcPr>
            <w:tcW w:w="1530" w:type="dxa"/>
          </w:tcPr>
          <w:p w14:paraId="7A86B9F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D99FD52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39AA1C6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E65D6F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3F433B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1</w:t>
            </w:r>
          </w:p>
        </w:tc>
        <w:tc>
          <w:tcPr>
            <w:tcW w:w="1530" w:type="dxa"/>
          </w:tcPr>
          <w:p w14:paraId="4A70F4F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6A72300C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</w:tr>
      <w:tr w:rsidR="00D6758B" w:rsidRPr="00912BDB" w14:paraId="2AF48754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E11097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EA4F6D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5</w:t>
            </w:r>
          </w:p>
        </w:tc>
        <w:tc>
          <w:tcPr>
            <w:tcW w:w="1530" w:type="dxa"/>
          </w:tcPr>
          <w:p w14:paraId="199E836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7124C70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</w:tr>
      <w:tr w:rsidR="00D6758B" w:rsidRPr="00912BDB" w14:paraId="5B2F9174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1F85A1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FA4DD2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1</w:t>
            </w:r>
          </w:p>
        </w:tc>
        <w:tc>
          <w:tcPr>
            <w:tcW w:w="1530" w:type="dxa"/>
          </w:tcPr>
          <w:p w14:paraId="62C4EED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380CB95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</w:tr>
      <w:tr w:rsidR="00D6758B" w:rsidRPr="00912BDB" w14:paraId="2A856472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AEBEE3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81EEDC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3</w:t>
            </w:r>
          </w:p>
        </w:tc>
        <w:tc>
          <w:tcPr>
            <w:tcW w:w="1530" w:type="dxa"/>
          </w:tcPr>
          <w:p w14:paraId="3595BD4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4C8BCEB2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45C70884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A6B44D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03C439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8</w:t>
            </w:r>
          </w:p>
        </w:tc>
        <w:tc>
          <w:tcPr>
            <w:tcW w:w="1530" w:type="dxa"/>
          </w:tcPr>
          <w:p w14:paraId="02F9079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26A5E821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242B1971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F9E883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FDCA52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8</w:t>
            </w:r>
          </w:p>
        </w:tc>
        <w:tc>
          <w:tcPr>
            <w:tcW w:w="1530" w:type="dxa"/>
          </w:tcPr>
          <w:p w14:paraId="4EB7ECA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00FDD042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6B152F4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47BD70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DF3DCE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.7</w:t>
            </w:r>
          </w:p>
        </w:tc>
        <w:tc>
          <w:tcPr>
            <w:tcW w:w="1530" w:type="dxa"/>
          </w:tcPr>
          <w:p w14:paraId="4F6E471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54AA5CA7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6AC2534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BC81DC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72B2B8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5</w:t>
            </w:r>
          </w:p>
        </w:tc>
        <w:tc>
          <w:tcPr>
            <w:tcW w:w="1530" w:type="dxa"/>
          </w:tcPr>
          <w:p w14:paraId="5E323BA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48274C6F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587AA59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51BFE6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DFC80D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7</w:t>
            </w:r>
          </w:p>
        </w:tc>
        <w:tc>
          <w:tcPr>
            <w:tcW w:w="1530" w:type="dxa"/>
          </w:tcPr>
          <w:p w14:paraId="2AE707B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7C1F5130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748F44C8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4301F3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52AA77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.0</w:t>
            </w:r>
          </w:p>
        </w:tc>
        <w:tc>
          <w:tcPr>
            <w:tcW w:w="1530" w:type="dxa"/>
          </w:tcPr>
          <w:p w14:paraId="006797D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2137CBB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43AD4EB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74EAD4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05B84E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9</w:t>
            </w:r>
          </w:p>
        </w:tc>
        <w:tc>
          <w:tcPr>
            <w:tcW w:w="1530" w:type="dxa"/>
          </w:tcPr>
          <w:p w14:paraId="32060CD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2D26C701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64230CBF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AB1F57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8236D9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.2</w:t>
            </w:r>
          </w:p>
        </w:tc>
        <w:tc>
          <w:tcPr>
            <w:tcW w:w="1530" w:type="dxa"/>
          </w:tcPr>
          <w:p w14:paraId="122F0D2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32182A7F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2266D675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FACE79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73D240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9</w:t>
            </w:r>
          </w:p>
        </w:tc>
        <w:tc>
          <w:tcPr>
            <w:tcW w:w="1530" w:type="dxa"/>
          </w:tcPr>
          <w:p w14:paraId="1F9D20A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69F9776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64759278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E3DFBC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AF0E0C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5.4</w:t>
            </w:r>
          </w:p>
        </w:tc>
        <w:tc>
          <w:tcPr>
            <w:tcW w:w="1530" w:type="dxa"/>
          </w:tcPr>
          <w:p w14:paraId="55EB0F5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35B7BA5F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87297B7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D80FC2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855657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.5</w:t>
            </w:r>
          </w:p>
        </w:tc>
        <w:tc>
          <w:tcPr>
            <w:tcW w:w="1530" w:type="dxa"/>
          </w:tcPr>
          <w:p w14:paraId="6F225A2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3E94E6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23902345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F334BC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DEFEF4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9</w:t>
            </w:r>
          </w:p>
        </w:tc>
        <w:tc>
          <w:tcPr>
            <w:tcW w:w="1530" w:type="dxa"/>
          </w:tcPr>
          <w:p w14:paraId="08BB880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D5D68F4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</w:tr>
      <w:tr w:rsidR="00D6758B" w:rsidRPr="00912BDB" w14:paraId="2CFCCACD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BA5E49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64006A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.7</w:t>
            </w:r>
          </w:p>
        </w:tc>
        <w:tc>
          <w:tcPr>
            <w:tcW w:w="1530" w:type="dxa"/>
          </w:tcPr>
          <w:p w14:paraId="714BB6F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00B7F9F5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299AC1A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8FCE70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938B52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7</w:t>
            </w:r>
          </w:p>
        </w:tc>
        <w:tc>
          <w:tcPr>
            <w:tcW w:w="1530" w:type="dxa"/>
          </w:tcPr>
          <w:p w14:paraId="2F89754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4765DB4C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F740CF0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1043C1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A8169E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.1</w:t>
            </w:r>
          </w:p>
        </w:tc>
        <w:tc>
          <w:tcPr>
            <w:tcW w:w="1530" w:type="dxa"/>
          </w:tcPr>
          <w:p w14:paraId="21C8F4A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355E587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6CE48E52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221593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4692AF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1</w:t>
            </w:r>
          </w:p>
        </w:tc>
        <w:tc>
          <w:tcPr>
            <w:tcW w:w="1530" w:type="dxa"/>
          </w:tcPr>
          <w:p w14:paraId="01A2FDB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64ECD642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0841F740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734DE1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23A085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5</w:t>
            </w:r>
          </w:p>
        </w:tc>
        <w:tc>
          <w:tcPr>
            <w:tcW w:w="1530" w:type="dxa"/>
          </w:tcPr>
          <w:p w14:paraId="675E59C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9A70A4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449B576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65B7013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GRP line</w:t>
            </w:r>
          </w:p>
        </w:tc>
        <w:tc>
          <w:tcPr>
            <w:tcW w:w="1665" w:type="dxa"/>
            <w:shd w:val="clear" w:color="auto" w:fill="auto"/>
            <w:noWrap/>
          </w:tcPr>
          <w:p w14:paraId="38B70A0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 neurons (mean)</w:t>
            </w:r>
          </w:p>
        </w:tc>
        <w:tc>
          <w:tcPr>
            <w:tcW w:w="1530" w:type="dxa"/>
          </w:tcPr>
          <w:p w14:paraId="61078C7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  <w:r w:rsidRPr="00D86CB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olbachia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infection status</w:t>
            </w:r>
          </w:p>
        </w:tc>
        <w:tc>
          <w:tcPr>
            <w:tcW w:w="1530" w:type="dxa"/>
          </w:tcPr>
          <w:p w14:paraId="79A4DC10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rvival at 21 days (%)</w:t>
            </w:r>
          </w:p>
        </w:tc>
      </w:tr>
      <w:tr w:rsidR="00D6758B" w:rsidRPr="00912BDB" w14:paraId="177D7B58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6752BE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8218E0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6</w:t>
            </w:r>
          </w:p>
        </w:tc>
        <w:tc>
          <w:tcPr>
            <w:tcW w:w="1530" w:type="dxa"/>
          </w:tcPr>
          <w:p w14:paraId="2A51EE2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242AC2BC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</w:tr>
      <w:tr w:rsidR="00D6758B" w:rsidRPr="00912BDB" w14:paraId="27DE8F66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3F198A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67A865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5</w:t>
            </w:r>
          </w:p>
        </w:tc>
        <w:tc>
          <w:tcPr>
            <w:tcW w:w="1530" w:type="dxa"/>
          </w:tcPr>
          <w:p w14:paraId="4581074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020228A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6134000C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02FF1C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A5B593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.4</w:t>
            </w:r>
          </w:p>
        </w:tc>
        <w:tc>
          <w:tcPr>
            <w:tcW w:w="1530" w:type="dxa"/>
          </w:tcPr>
          <w:p w14:paraId="4D79E7A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58B98BC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FC09446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2F2B36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3D8AD7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.0</w:t>
            </w:r>
          </w:p>
        </w:tc>
        <w:tc>
          <w:tcPr>
            <w:tcW w:w="1530" w:type="dxa"/>
          </w:tcPr>
          <w:p w14:paraId="3A827EA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3B42764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46DF7BC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A0545C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751CE8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4</w:t>
            </w:r>
          </w:p>
        </w:tc>
        <w:tc>
          <w:tcPr>
            <w:tcW w:w="1530" w:type="dxa"/>
          </w:tcPr>
          <w:p w14:paraId="786E2EC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360622B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</w:tr>
      <w:tr w:rsidR="00D6758B" w:rsidRPr="00912BDB" w14:paraId="4C768D80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9C59E7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D5C494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.6</w:t>
            </w:r>
          </w:p>
        </w:tc>
        <w:tc>
          <w:tcPr>
            <w:tcW w:w="1530" w:type="dxa"/>
          </w:tcPr>
          <w:p w14:paraId="787384F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02C14B68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F0EBF76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B1F549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BFD4E0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9</w:t>
            </w:r>
          </w:p>
        </w:tc>
        <w:tc>
          <w:tcPr>
            <w:tcW w:w="1530" w:type="dxa"/>
          </w:tcPr>
          <w:p w14:paraId="3FA7DB8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59DBAA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526DD845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3D3D21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02F3CA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0</w:t>
            </w:r>
          </w:p>
        </w:tc>
        <w:tc>
          <w:tcPr>
            <w:tcW w:w="1530" w:type="dxa"/>
          </w:tcPr>
          <w:p w14:paraId="3F36C86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33B218C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0E6FB978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B0EB59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5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E58681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9</w:t>
            </w:r>
          </w:p>
        </w:tc>
        <w:tc>
          <w:tcPr>
            <w:tcW w:w="1530" w:type="dxa"/>
          </w:tcPr>
          <w:p w14:paraId="009E5A8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5604BA6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0109ABA7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F2AEA7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5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C70AD3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9</w:t>
            </w:r>
          </w:p>
        </w:tc>
        <w:tc>
          <w:tcPr>
            <w:tcW w:w="1530" w:type="dxa"/>
          </w:tcPr>
          <w:p w14:paraId="69B211C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6F61410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</w:tr>
      <w:tr w:rsidR="00D6758B" w:rsidRPr="00912BDB" w14:paraId="59C77D54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B0AD8F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5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A33726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1</w:t>
            </w:r>
          </w:p>
        </w:tc>
        <w:tc>
          <w:tcPr>
            <w:tcW w:w="1530" w:type="dxa"/>
          </w:tcPr>
          <w:p w14:paraId="42B793A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7A96D01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3065C107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51FE1A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6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3215B6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0</w:t>
            </w:r>
          </w:p>
        </w:tc>
        <w:tc>
          <w:tcPr>
            <w:tcW w:w="1530" w:type="dxa"/>
          </w:tcPr>
          <w:p w14:paraId="71BB4E2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39B358E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1A9669DD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AAAE4B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6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915ED2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5</w:t>
            </w:r>
          </w:p>
        </w:tc>
        <w:tc>
          <w:tcPr>
            <w:tcW w:w="1530" w:type="dxa"/>
          </w:tcPr>
          <w:p w14:paraId="7938618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0302B99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2117EE3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76809D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84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D4F7E8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7</w:t>
            </w:r>
          </w:p>
        </w:tc>
        <w:tc>
          <w:tcPr>
            <w:tcW w:w="1530" w:type="dxa"/>
          </w:tcPr>
          <w:p w14:paraId="3DB6356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22B458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5D649AC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E1B86F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8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11534F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.5</w:t>
            </w:r>
          </w:p>
        </w:tc>
        <w:tc>
          <w:tcPr>
            <w:tcW w:w="1530" w:type="dxa"/>
          </w:tcPr>
          <w:p w14:paraId="559D473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0DC1C30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</w:tr>
      <w:tr w:rsidR="00D6758B" w:rsidRPr="00912BDB" w14:paraId="60C88D43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7934C1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8DBE3B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5</w:t>
            </w:r>
          </w:p>
        </w:tc>
        <w:tc>
          <w:tcPr>
            <w:tcW w:w="1530" w:type="dxa"/>
          </w:tcPr>
          <w:p w14:paraId="56BC45B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0FCA5917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5534632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8E02F3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B81003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3</w:t>
            </w:r>
          </w:p>
        </w:tc>
        <w:tc>
          <w:tcPr>
            <w:tcW w:w="1530" w:type="dxa"/>
          </w:tcPr>
          <w:p w14:paraId="3EF21BA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691B3E5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384562B6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5CDBD0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0DA26F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1</w:t>
            </w:r>
          </w:p>
        </w:tc>
        <w:tc>
          <w:tcPr>
            <w:tcW w:w="1530" w:type="dxa"/>
          </w:tcPr>
          <w:p w14:paraId="5C158EA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420E43A2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5069211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8E8B72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3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2C8627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1</w:t>
            </w:r>
          </w:p>
        </w:tc>
        <w:tc>
          <w:tcPr>
            <w:tcW w:w="1530" w:type="dxa"/>
          </w:tcPr>
          <w:p w14:paraId="0C76214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2AE7ADE2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9AFEB96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81E5D4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34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FED7B7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3</w:t>
            </w:r>
          </w:p>
        </w:tc>
        <w:tc>
          <w:tcPr>
            <w:tcW w:w="1530" w:type="dxa"/>
          </w:tcPr>
          <w:p w14:paraId="54A60B5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010E3911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0F5A8F05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CEDABF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3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4EBEDB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1</w:t>
            </w:r>
          </w:p>
        </w:tc>
        <w:tc>
          <w:tcPr>
            <w:tcW w:w="1530" w:type="dxa"/>
          </w:tcPr>
          <w:p w14:paraId="3A0BCE7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71FCEE9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</w:tr>
      <w:tr w:rsidR="00D6758B" w:rsidRPr="00912BDB" w14:paraId="7F6CBF1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02D7D1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C23F59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3</w:t>
            </w:r>
          </w:p>
        </w:tc>
        <w:tc>
          <w:tcPr>
            <w:tcW w:w="1530" w:type="dxa"/>
          </w:tcPr>
          <w:p w14:paraId="5A91FB8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D6B10B5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451A403A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9EC300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4FA24A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7</w:t>
            </w:r>
          </w:p>
        </w:tc>
        <w:tc>
          <w:tcPr>
            <w:tcW w:w="1530" w:type="dxa"/>
          </w:tcPr>
          <w:p w14:paraId="4B5DCEE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68D817E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E8260EA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B1ED13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84C937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1</w:t>
            </w:r>
          </w:p>
        </w:tc>
        <w:tc>
          <w:tcPr>
            <w:tcW w:w="1530" w:type="dxa"/>
          </w:tcPr>
          <w:p w14:paraId="7CC1A1A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B628B2F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3562E2D4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ACCDED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08E361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9</w:t>
            </w:r>
          </w:p>
        </w:tc>
        <w:tc>
          <w:tcPr>
            <w:tcW w:w="1530" w:type="dxa"/>
          </w:tcPr>
          <w:p w14:paraId="7ABF36D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4A913A2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0A7579E7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DA4A29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1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FFEC1A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8</w:t>
            </w:r>
          </w:p>
        </w:tc>
        <w:tc>
          <w:tcPr>
            <w:tcW w:w="1530" w:type="dxa"/>
          </w:tcPr>
          <w:p w14:paraId="0B57864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37C7E3A8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03F7666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7D24C8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14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9CF17C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0</w:t>
            </w:r>
          </w:p>
        </w:tc>
        <w:tc>
          <w:tcPr>
            <w:tcW w:w="1530" w:type="dxa"/>
          </w:tcPr>
          <w:p w14:paraId="58CF4E3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23F83434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35152AFA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520BAD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1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3AC84C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3</w:t>
            </w:r>
          </w:p>
        </w:tc>
        <w:tc>
          <w:tcPr>
            <w:tcW w:w="1530" w:type="dxa"/>
          </w:tcPr>
          <w:p w14:paraId="5C6E826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68CDD5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E1EA3B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81E8BC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6E4BAF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.4</w:t>
            </w:r>
          </w:p>
        </w:tc>
        <w:tc>
          <w:tcPr>
            <w:tcW w:w="1530" w:type="dxa"/>
          </w:tcPr>
          <w:p w14:paraId="5FE56A9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7F384E3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5CC984B2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87BCC2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3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0537C6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3</w:t>
            </w:r>
          </w:p>
        </w:tc>
        <w:tc>
          <w:tcPr>
            <w:tcW w:w="1530" w:type="dxa"/>
          </w:tcPr>
          <w:p w14:paraId="4DD8A13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0AAE5397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</w:tr>
      <w:tr w:rsidR="00D6758B" w:rsidRPr="00912BDB" w14:paraId="7D2D19D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9F48D6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3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5E0D7F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0</w:t>
            </w:r>
          </w:p>
        </w:tc>
        <w:tc>
          <w:tcPr>
            <w:tcW w:w="1530" w:type="dxa"/>
          </w:tcPr>
          <w:p w14:paraId="4DC9359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3B1A5B4B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4B4415D3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64660B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3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4FA460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3</w:t>
            </w:r>
          </w:p>
        </w:tc>
        <w:tc>
          <w:tcPr>
            <w:tcW w:w="1530" w:type="dxa"/>
          </w:tcPr>
          <w:p w14:paraId="605DF8D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0208968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090A05A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E061E9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3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BD03FA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9</w:t>
            </w:r>
          </w:p>
        </w:tc>
        <w:tc>
          <w:tcPr>
            <w:tcW w:w="1530" w:type="dxa"/>
          </w:tcPr>
          <w:p w14:paraId="1F26B75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B5578D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187E786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087DC4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4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71AF00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.5</w:t>
            </w:r>
          </w:p>
        </w:tc>
        <w:tc>
          <w:tcPr>
            <w:tcW w:w="1530" w:type="dxa"/>
          </w:tcPr>
          <w:p w14:paraId="3F78158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7CDE26E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1AA438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5C9FE1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5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12555F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4</w:t>
            </w:r>
          </w:p>
        </w:tc>
        <w:tc>
          <w:tcPr>
            <w:tcW w:w="1530" w:type="dxa"/>
          </w:tcPr>
          <w:p w14:paraId="005F41D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616CB00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</w:tr>
      <w:tr w:rsidR="00D6758B" w:rsidRPr="00912BDB" w14:paraId="6047B743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BEE713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6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57ACBB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1</w:t>
            </w:r>
          </w:p>
        </w:tc>
        <w:tc>
          <w:tcPr>
            <w:tcW w:w="1530" w:type="dxa"/>
          </w:tcPr>
          <w:p w14:paraId="72E4DDF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5123AA4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</w:tr>
      <w:tr w:rsidR="00D6758B" w:rsidRPr="00912BDB" w14:paraId="3A122C42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3A4E66E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GRP line</w:t>
            </w:r>
          </w:p>
        </w:tc>
        <w:tc>
          <w:tcPr>
            <w:tcW w:w="1665" w:type="dxa"/>
            <w:shd w:val="clear" w:color="auto" w:fill="auto"/>
            <w:noWrap/>
          </w:tcPr>
          <w:p w14:paraId="6CCE4C0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 neurons (mean)</w:t>
            </w:r>
          </w:p>
        </w:tc>
        <w:tc>
          <w:tcPr>
            <w:tcW w:w="1530" w:type="dxa"/>
          </w:tcPr>
          <w:p w14:paraId="4148D8BB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6C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  <w:r w:rsidRPr="00D86CB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olbachia</w:t>
            </w:r>
            <w:r w:rsidRPr="00D86C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infection status</w:t>
            </w:r>
          </w:p>
        </w:tc>
        <w:tc>
          <w:tcPr>
            <w:tcW w:w="1530" w:type="dxa"/>
          </w:tcPr>
          <w:p w14:paraId="22AF4C6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rvival at 21 days (%)</w:t>
            </w:r>
          </w:p>
        </w:tc>
      </w:tr>
      <w:tr w:rsidR="00D6758B" w:rsidRPr="00912BDB" w14:paraId="53CF6341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638C5F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74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B0F03A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9</w:t>
            </w:r>
          </w:p>
        </w:tc>
        <w:tc>
          <w:tcPr>
            <w:tcW w:w="1530" w:type="dxa"/>
          </w:tcPr>
          <w:p w14:paraId="7A0BC14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3001E588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</w:tr>
      <w:tr w:rsidR="00D6758B" w:rsidRPr="00912BDB" w14:paraId="69C4128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61F8E1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7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39A6A7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0</w:t>
            </w:r>
          </w:p>
        </w:tc>
        <w:tc>
          <w:tcPr>
            <w:tcW w:w="1530" w:type="dxa"/>
          </w:tcPr>
          <w:p w14:paraId="25F2F88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753412D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C0E73A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208B80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8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388308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.2</w:t>
            </w:r>
          </w:p>
        </w:tc>
        <w:tc>
          <w:tcPr>
            <w:tcW w:w="1530" w:type="dxa"/>
          </w:tcPr>
          <w:p w14:paraId="5ABB1C1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57315ECB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1D165AA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1789D3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8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B336FD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1</w:t>
            </w:r>
          </w:p>
        </w:tc>
        <w:tc>
          <w:tcPr>
            <w:tcW w:w="1530" w:type="dxa"/>
          </w:tcPr>
          <w:p w14:paraId="3F565B8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6F0139E1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</w:tr>
      <w:tr w:rsidR="00D6758B" w:rsidRPr="00912BDB" w14:paraId="61A3B218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DA0CAD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9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C92F5A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5</w:t>
            </w:r>
          </w:p>
        </w:tc>
        <w:tc>
          <w:tcPr>
            <w:tcW w:w="1530" w:type="dxa"/>
          </w:tcPr>
          <w:p w14:paraId="4CE69CD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461D005C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67610D81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FF4396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96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74B19D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4</w:t>
            </w:r>
          </w:p>
        </w:tc>
        <w:tc>
          <w:tcPr>
            <w:tcW w:w="1530" w:type="dxa"/>
          </w:tcPr>
          <w:p w14:paraId="572ACC0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FE3207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6338B188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150086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9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65DFDA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2</w:t>
            </w:r>
          </w:p>
        </w:tc>
        <w:tc>
          <w:tcPr>
            <w:tcW w:w="1530" w:type="dxa"/>
          </w:tcPr>
          <w:p w14:paraId="1ED9B58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2115FA8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75C996E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0FF99D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8BE2C2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.0</w:t>
            </w:r>
          </w:p>
        </w:tc>
        <w:tc>
          <w:tcPr>
            <w:tcW w:w="1530" w:type="dxa"/>
          </w:tcPr>
          <w:p w14:paraId="72B13DA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496BC7C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E81DA78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1AFA63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A8854B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7</w:t>
            </w:r>
          </w:p>
        </w:tc>
        <w:tc>
          <w:tcPr>
            <w:tcW w:w="1530" w:type="dxa"/>
          </w:tcPr>
          <w:p w14:paraId="3B27987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791039AF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184DA3DF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6A71D0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4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410D9D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0</w:t>
            </w:r>
          </w:p>
        </w:tc>
        <w:tc>
          <w:tcPr>
            <w:tcW w:w="1530" w:type="dxa"/>
          </w:tcPr>
          <w:p w14:paraId="7581566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7DDCBD0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04C5E6DF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594572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6DFAB3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5</w:t>
            </w:r>
          </w:p>
        </w:tc>
        <w:tc>
          <w:tcPr>
            <w:tcW w:w="1530" w:type="dxa"/>
          </w:tcPr>
          <w:p w14:paraId="5DB90E9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F727381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</w:tr>
      <w:tr w:rsidR="00D6758B" w:rsidRPr="00912BDB" w14:paraId="5E50DD3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736A5A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1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67E74D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9</w:t>
            </w:r>
          </w:p>
        </w:tc>
        <w:tc>
          <w:tcPr>
            <w:tcW w:w="1530" w:type="dxa"/>
          </w:tcPr>
          <w:p w14:paraId="7C559FF7" w14:textId="77777777" w:rsidR="00D6758B" w:rsidRPr="00D133C6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7BE6BF9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463F30B9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F44882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1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3296C2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1</w:t>
            </w:r>
          </w:p>
        </w:tc>
        <w:tc>
          <w:tcPr>
            <w:tcW w:w="1530" w:type="dxa"/>
          </w:tcPr>
          <w:p w14:paraId="472728C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44532F02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6758B" w:rsidRPr="00912BDB" w14:paraId="684F2177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13D109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18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EB2FDA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5</w:t>
            </w:r>
          </w:p>
        </w:tc>
        <w:tc>
          <w:tcPr>
            <w:tcW w:w="1530" w:type="dxa"/>
          </w:tcPr>
          <w:p w14:paraId="53B8AB8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6E986B0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64CABC9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EC3D35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1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98F3C7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7</w:t>
            </w:r>
          </w:p>
        </w:tc>
        <w:tc>
          <w:tcPr>
            <w:tcW w:w="1530" w:type="dxa"/>
          </w:tcPr>
          <w:p w14:paraId="070EAFB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5977D24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</w:tr>
      <w:tr w:rsidR="00D6758B" w:rsidRPr="00912BDB" w14:paraId="571832A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0B2D68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7DD172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3</w:t>
            </w:r>
          </w:p>
        </w:tc>
        <w:tc>
          <w:tcPr>
            <w:tcW w:w="1530" w:type="dxa"/>
          </w:tcPr>
          <w:p w14:paraId="77CDA3F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717CCC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467CD984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65D1A1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CBFFA1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.0</w:t>
            </w:r>
          </w:p>
        </w:tc>
        <w:tc>
          <w:tcPr>
            <w:tcW w:w="1530" w:type="dxa"/>
          </w:tcPr>
          <w:p w14:paraId="7BEA349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62F0AF2A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522B506C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EB16F1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7FF08B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4</w:t>
            </w:r>
          </w:p>
        </w:tc>
        <w:tc>
          <w:tcPr>
            <w:tcW w:w="1530" w:type="dxa"/>
          </w:tcPr>
          <w:p w14:paraId="4DFF168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4E0FE0A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1DA78C7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2B9179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3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1CA422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9</w:t>
            </w:r>
          </w:p>
        </w:tc>
        <w:tc>
          <w:tcPr>
            <w:tcW w:w="1530" w:type="dxa"/>
          </w:tcPr>
          <w:p w14:paraId="7758FDF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C144CF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5CC2E481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5582F3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3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318A21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.8</w:t>
            </w:r>
          </w:p>
        </w:tc>
        <w:tc>
          <w:tcPr>
            <w:tcW w:w="1530" w:type="dxa"/>
          </w:tcPr>
          <w:p w14:paraId="530FBE13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DFBB7B2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4715F0A3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BC5159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4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2D9E47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.1</w:t>
            </w:r>
          </w:p>
        </w:tc>
        <w:tc>
          <w:tcPr>
            <w:tcW w:w="1530" w:type="dxa"/>
          </w:tcPr>
          <w:p w14:paraId="4C1ECCA6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549DDC36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5C04CE5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FBD821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5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433B2C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0</w:t>
            </w:r>
          </w:p>
        </w:tc>
        <w:tc>
          <w:tcPr>
            <w:tcW w:w="1530" w:type="dxa"/>
          </w:tcPr>
          <w:p w14:paraId="1E5D2AC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773F8CA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6E6BF15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3F6DE05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5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5451F0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3</w:t>
            </w:r>
          </w:p>
        </w:tc>
        <w:tc>
          <w:tcPr>
            <w:tcW w:w="1530" w:type="dxa"/>
          </w:tcPr>
          <w:p w14:paraId="77C5630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6A7508F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8DFCD82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D3D550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53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4F4DE6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.1</w:t>
            </w:r>
          </w:p>
        </w:tc>
        <w:tc>
          <w:tcPr>
            <w:tcW w:w="1530" w:type="dxa"/>
          </w:tcPr>
          <w:p w14:paraId="31056AB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37DCB385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4D165D18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CDBC60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55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649A1B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.3</w:t>
            </w:r>
          </w:p>
        </w:tc>
        <w:tc>
          <w:tcPr>
            <w:tcW w:w="1530" w:type="dxa"/>
          </w:tcPr>
          <w:p w14:paraId="51CCA2E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3293043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27F567E4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DFE3FC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57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DE0A761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4</w:t>
            </w:r>
          </w:p>
        </w:tc>
        <w:tc>
          <w:tcPr>
            <w:tcW w:w="1530" w:type="dxa"/>
          </w:tcPr>
          <w:p w14:paraId="3E820D2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1E40687E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5637660B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C9F5F9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5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921C09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.5</w:t>
            </w:r>
          </w:p>
        </w:tc>
        <w:tc>
          <w:tcPr>
            <w:tcW w:w="1530" w:type="dxa"/>
          </w:tcPr>
          <w:p w14:paraId="7EE68AA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6D61A658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534CC33C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26529960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6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9D2C87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7</w:t>
            </w:r>
          </w:p>
        </w:tc>
        <w:tc>
          <w:tcPr>
            <w:tcW w:w="1530" w:type="dxa"/>
          </w:tcPr>
          <w:p w14:paraId="36629B0F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7FE37001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D6758B" w:rsidRPr="00912BDB" w14:paraId="20307EC1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42EAABC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79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FCD39CD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7</w:t>
            </w:r>
          </w:p>
        </w:tc>
        <w:tc>
          <w:tcPr>
            <w:tcW w:w="1530" w:type="dxa"/>
          </w:tcPr>
          <w:p w14:paraId="3F2F4A02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14371515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44D7218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F7B677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2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C3D004B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5</w:t>
            </w:r>
          </w:p>
        </w:tc>
        <w:tc>
          <w:tcPr>
            <w:tcW w:w="1530" w:type="dxa"/>
          </w:tcPr>
          <w:p w14:paraId="0B4122C7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5CDFE47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193AA642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A1EBEA8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4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8853F3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.6</w:t>
            </w:r>
          </w:p>
        </w:tc>
        <w:tc>
          <w:tcPr>
            <w:tcW w:w="1530" w:type="dxa"/>
          </w:tcPr>
          <w:p w14:paraId="7AD741D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2F06215D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4518D970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7A08F1A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9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42BEFBC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.2</w:t>
            </w:r>
          </w:p>
        </w:tc>
        <w:tc>
          <w:tcPr>
            <w:tcW w:w="1530" w:type="dxa"/>
          </w:tcPr>
          <w:p w14:paraId="6498C534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30" w:type="dxa"/>
          </w:tcPr>
          <w:p w14:paraId="53D247C9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73B21CCE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55A7B59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0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B3AE11E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.2</w:t>
            </w:r>
          </w:p>
        </w:tc>
        <w:tc>
          <w:tcPr>
            <w:tcW w:w="1530" w:type="dxa"/>
          </w:tcPr>
          <w:p w14:paraId="7CDB294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7ECC0393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6758B" w:rsidRPr="00912BDB" w14:paraId="306D0052" w14:textId="77777777" w:rsidTr="00120459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307F52A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11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354F62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2BD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.7</w:t>
            </w:r>
          </w:p>
        </w:tc>
        <w:tc>
          <w:tcPr>
            <w:tcW w:w="1530" w:type="dxa"/>
          </w:tcPr>
          <w:p w14:paraId="5D73B185" w14:textId="77777777" w:rsidR="00D6758B" w:rsidRPr="00912BD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30" w:type="dxa"/>
          </w:tcPr>
          <w:p w14:paraId="3A6E317B" w14:textId="77777777" w:rsidR="00D6758B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</w:tr>
    </w:tbl>
    <w:p w14:paraId="60B20BF3" w14:textId="77777777" w:rsidR="00D6758B" w:rsidRPr="004A3FDA" w:rsidRDefault="00D6758B" w:rsidP="00D6758B">
      <w:pPr>
        <w:rPr>
          <w:rFonts w:ascii="Arial" w:hAnsi="Arial" w:cs="Arial"/>
          <w:sz w:val="22"/>
          <w:szCs w:val="22"/>
        </w:rPr>
      </w:pPr>
    </w:p>
    <w:p w14:paraId="29815207" w14:textId="77777777" w:rsidR="00D6758B" w:rsidRDefault="00D6758B" w:rsidP="00D6758B"/>
    <w:p w14:paraId="54301BE9" w14:textId="64835985" w:rsidR="00CE6183" w:rsidRDefault="00CE6183">
      <w:pPr>
        <w:rPr>
          <w:rFonts w:ascii="Arial" w:hAnsi="Arial" w:cs="Arial"/>
          <w:b/>
          <w:bCs/>
        </w:rPr>
      </w:pPr>
    </w:p>
    <w:p w14:paraId="5A9BB541" w14:textId="77777777" w:rsidR="00D6758B" w:rsidRDefault="00D6758B">
      <w:pPr>
        <w:rPr>
          <w:rFonts w:ascii="Arial" w:hAnsi="Arial" w:cs="Arial"/>
          <w:b/>
          <w:bCs/>
        </w:rPr>
      </w:pPr>
    </w:p>
    <w:p w14:paraId="73C127BA" w14:textId="77777777" w:rsidR="00D6758B" w:rsidRDefault="00D6758B">
      <w:pPr>
        <w:rPr>
          <w:rFonts w:ascii="Arial" w:hAnsi="Arial" w:cs="Arial"/>
          <w:b/>
          <w:bCs/>
        </w:rPr>
      </w:pPr>
    </w:p>
    <w:p w14:paraId="1FA9FE71" w14:textId="77777777" w:rsidR="00D6758B" w:rsidRDefault="00D6758B">
      <w:pPr>
        <w:rPr>
          <w:rFonts w:ascii="Arial" w:hAnsi="Arial" w:cs="Arial"/>
          <w:b/>
          <w:bCs/>
        </w:rPr>
      </w:pPr>
    </w:p>
    <w:p w14:paraId="6F8B19ED" w14:textId="77777777" w:rsidR="00D6758B" w:rsidRPr="00D6758B" w:rsidRDefault="00D6758B" w:rsidP="00D6758B">
      <w:pPr>
        <w:rPr>
          <w:rFonts w:ascii="Arial" w:hAnsi="Arial" w:cs="Arial"/>
        </w:rPr>
      </w:pPr>
    </w:p>
    <w:p w14:paraId="1C636C11" w14:textId="77777777" w:rsidR="00D6758B" w:rsidRPr="00D6758B" w:rsidRDefault="00D6758B" w:rsidP="00D6758B">
      <w:pPr>
        <w:rPr>
          <w:rFonts w:ascii="Arial" w:hAnsi="Arial" w:cs="Arial"/>
        </w:rPr>
      </w:pPr>
    </w:p>
    <w:p w14:paraId="7993134B" w14:textId="77777777" w:rsidR="00D6758B" w:rsidRPr="00D6758B" w:rsidRDefault="00D6758B" w:rsidP="00D6758B">
      <w:pPr>
        <w:rPr>
          <w:rFonts w:ascii="Arial" w:hAnsi="Arial" w:cs="Arial"/>
        </w:rPr>
      </w:pPr>
    </w:p>
    <w:p w14:paraId="3EACAD4B" w14:textId="77777777" w:rsidR="00D6758B" w:rsidRPr="00D6758B" w:rsidRDefault="00D6758B" w:rsidP="00D6758B">
      <w:pPr>
        <w:rPr>
          <w:rFonts w:ascii="Arial" w:hAnsi="Arial" w:cs="Arial"/>
        </w:rPr>
      </w:pPr>
    </w:p>
    <w:p w14:paraId="471A951C" w14:textId="77777777" w:rsidR="00D6758B" w:rsidRPr="00D6758B" w:rsidRDefault="00D6758B" w:rsidP="00D6758B">
      <w:pPr>
        <w:rPr>
          <w:rFonts w:ascii="Arial" w:hAnsi="Arial" w:cs="Arial"/>
        </w:rPr>
      </w:pPr>
    </w:p>
    <w:p w14:paraId="157999A7" w14:textId="77777777" w:rsidR="00D6758B" w:rsidRPr="00D6758B" w:rsidRDefault="00D6758B" w:rsidP="00D6758B">
      <w:pPr>
        <w:rPr>
          <w:rFonts w:ascii="Arial" w:hAnsi="Arial" w:cs="Arial"/>
        </w:rPr>
      </w:pPr>
    </w:p>
    <w:p w14:paraId="5D3DF42D" w14:textId="77777777" w:rsidR="00D6758B" w:rsidRPr="00D6758B" w:rsidRDefault="00D6758B" w:rsidP="00D6758B">
      <w:pPr>
        <w:rPr>
          <w:rFonts w:ascii="Arial" w:hAnsi="Arial" w:cs="Arial"/>
        </w:rPr>
      </w:pPr>
    </w:p>
    <w:p w14:paraId="5D141ADC" w14:textId="77777777" w:rsidR="00D6758B" w:rsidRPr="00D6758B" w:rsidRDefault="00D6758B" w:rsidP="00D6758B">
      <w:pPr>
        <w:rPr>
          <w:rFonts w:ascii="Arial" w:hAnsi="Arial" w:cs="Arial"/>
        </w:rPr>
      </w:pPr>
    </w:p>
    <w:p w14:paraId="1D337A75" w14:textId="77777777" w:rsidR="00D6758B" w:rsidRPr="00D6758B" w:rsidRDefault="00D6758B" w:rsidP="00D6758B">
      <w:pPr>
        <w:rPr>
          <w:rFonts w:ascii="Arial" w:hAnsi="Arial" w:cs="Arial"/>
        </w:rPr>
      </w:pPr>
    </w:p>
    <w:p w14:paraId="699183A4" w14:textId="77777777" w:rsidR="00D6758B" w:rsidRPr="00D6758B" w:rsidRDefault="00D6758B" w:rsidP="00D6758B">
      <w:pPr>
        <w:rPr>
          <w:rFonts w:ascii="Arial" w:hAnsi="Arial" w:cs="Arial"/>
        </w:rPr>
      </w:pPr>
    </w:p>
    <w:p w14:paraId="1915D248" w14:textId="77777777" w:rsidR="00D6758B" w:rsidRPr="00D6758B" w:rsidRDefault="00D6758B" w:rsidP="00D6758B">
      <w:pPr>
        <w:rPr>
          <w:rFonts w:ascii="Arial" w:hAnsi="Arial" w:cs="Arial"/>
        </w:rPr>
      </w:pPr>
    </w:p>
    <w:p w14:paraId="6AFFE82D" w14:textId="77777777" w:rsidR="00D6758B" w:rsidRPr="00D6758B" w:rsidRDefault="00D6758B" w:rsidP="00D6758B">
      <w:pPr>
        <w:rPr>
          <w:rFonts w:ascii="Arial" w:hAnsi="Arial" w:cs="Arial"/>
        </w:rPr>
      </w:pPr>
    </w:p>
    <w:p w14:paraId="67E82A47" w14:textId="77777777" w:rsidR="00D6758B" w:rsidRPr="00D6758B" w:rsidRDefault="00D6758B" w:rsidP="00D6758B">
      <w:pPr>
        <w:rPr>
          <w:rFonts w:ascii="Arial" w:hAnsi="Arial" w:cs="Arial"/>
        </w:rPr>
      </w:pPr>
    </w:p>
    <w:p w14:paraId="46BC3F84" w14:textId="77777777" w:rsidR="00D6758B" w:rsidRPr="00D6758B" w:rsidRDefault="00D6758B" w:rsidP="00D6758B">
      <w:pPr>
        <w:rPr>
          <w:rFonts w:ascii="Arial" w:hAnsi="Arial" w:cs="Arial"/>
        </w:rPr>
      </w:pPr>
    </w:p>
    <w:p w14:paraId="5410E7D9" w14:textId="77777777" w:rsidR="00D6758B" w:rsidRPr="00D6758B" w:rsidRDefault="00D6758B" w:rsidP="00D6758B">
      <w:pPr>
        <w:rPr>
          <w:rFonts w:ascii="Arial" w:hAnsi="Arial" w:cs="Arial"/>
        </w:rPr>
      </w:pPr>
    </w:p>
    <w:p w14:paraId="0B9F9A93" w14:textId="77777777" w:rsidR="00D6758B" w:rsidRPr="00D6758B" w:rsidRDefault="00D6758B" w:rsidP="00D6758B">
      <w:pPr>
        <w:rPr>
          <w:rFonts w:ascii="Arial" w:hAnsi="Arial" w:cs="Arial"/>
        </w:rPr>
      </w:pPr>
    </w:p>
    <w:p w14:paraId="787E5003" w14:textId="77777777" w:rsidR="00D6758B" w:rsidRPr="00D6758B" w:rsidRDefault="00D6758B" w:rsidP="00D6758B">
      <w:pPr>
        <w:rPr>
          <w:rFonts w:ascii="Arial" w:hAnsi="Arial" w:cs="Arial"/>
        </w:rPr>
      </w:pPr>
    </w:p>
    <w:p w14:paraId="791EB371" w14:textId="77777777" w:rsidR="00D6758B" w:rsidRPr="00D6758B" w:rsidRDefault="00D6758B" w:rsidP="00D6758B">
      <w:pPr>
        <w:rPr>
          <w:rFonts w:ascii="Arial" w:hAnsi="Arial" w:cs="Arial"/>
        </w:rPr>
      </w:pPr>
    </w:p>
    <w:p w14:paraId="32E93905" w14:textId="77777777" w:rsidR="00D6758B" w:rsidRPr="00D6758B" w:rsidRDefault="00D6758B" w:rsidP="00D6758B">
      <w:pPr>
        <w:rPr>
          <w:rFonts w:ascii="Arial" w:hAnsi="Arial" w:cs="Arial"/>
        </w:rPr>
      </w:pPr>
    </w:p>
    <w:p w14:paraId="206D1252" w14:textId="77777777" w:rsidR="00D6758B" w:rsidRPr="00D6758B" w:rsidRDefault="00D6758B" w:rsidP="00D6758B">
      <w:pPr>
        <w:rPr>
          <w:rFonts w:ascii="Arial" w:hAnsi="Arial" w:cs="Arial"/>
        </w:rPr>
      </w:pPr>
    </w:p>
    <w:p w14:paraId="16074673" w14:textId="77777777" w:rsidR="00D6758B" w:rsidRPr="00D6758B" w:rsidRDefault="00D6758B" w:rsidP="00D6758B">
      <w:pPr>
        <w:rPr>
          <w:rFonts w:ascii="Arial" w:hAnsi="Arial" w:cs="Arial"/>
        </w:rPr>
      </w:pPr>
    </w:p>
    <w:p w14:paraId="4E974CF6" w14:textId="77777777" w:rsidR="00D6758B" w:rsidRPr="00D6758B" w:rsidRDefault="00D6758B" w:rsidP="00D6758B">
      <w:pPr>
        <w:rPr>
          <w:rFonts w:ascii="Arial" w:hAnsi="Arial" w:cs="Arial"/>
        </w:rPr>
      </w:pPr>
    </w:p>
    <w:p w14:paraId="7937C9CB" w14:textId="77777777" w:rsidR="00D6758B" w:rsidRPr="00D6758B" w:rsidRDefault="00D6758B" w:rsidP="00D6758B">
      <w:pPr>
        <w:rPr>
          <w:rFonts w:ascii="Arial" w:hAnsi="Arial" w:cs="Arial"/>
        </w:rPr>
      </w:pPr>
    </w:p>
    <w:p w14:paraId="3E5B93FD" w14:textId="77777777" w:rsidR="00D6758B" w:rsidRPr="00D6758B" w:rsidRDefault="00D6758B" w:rsidP="00D6758B">
      <w:pPr>
        <w:rPr>
          <w:rFonts w:ascii="Arial" w:hAnsi="Arial" w:cs="Arial"/>
        </w:rPr>
      </w:pPr>
    </w:p>
    <w:p w14:paraId="436FDFA1" w14:textId="77777777" w:rsidR="00D6758B" w:rsidRPr="00D6758B" w:rsidRDefault="00D6758B" w:rsidP="00D6758B">
      <w:pPr>
        <w:rPr>
          <w:rFonts w:ascii="Arial" w:hAnsi="Arial" w:cs="Arial"/>
        </w:rPr>
      </w:pPr>
    </w:p>
    <w:p w14:paraId="60F2079E" w14:textId="77777777" w:rsidR="00D6758B" w:rsidRPr="00D6758B" w:rsidRDefault="00D6758B" w:rsidP="00D6758B">
      <w:pPr>
        <w:rPr>
          <w:rFonts w:ascii="Arial" w:hAnsi="Arial" w:cs="Arial"/>
        </w:rPr>
      </w:pPr>
    </w:p>
    <w:p w14:paraId="69D0FD3E" w14:textId="77777777" w:rsidR="00D6758B" w:rsidRPr="00D6758B" w:rsidRDefault="00D6758B" w:rsidP="00D6758B">
      <w:pPr>
        <w:rPr>
          <w:rFonts w:ascii="Arial" w:hAnsi="Arial" w:cs="Arial"/>
        </w:rPr>
      </w:pPr>
    </w:p>
    <w:p w14:paraId="633182D8" w14:textId="77777777" w:rsidR="00D6758B" w:rsidRPr="00D6758B" w:rsidRDefault="00D6758B" w:rsidP="00D6758B">
      <w:pPr>
        <w:rPr>
          <w:rFonts w:ascii="Arial" w:hAnsi="Arial" w:cs="Arial"/>
        </w:rPr>
      </w:pPr>
    </w:p>
    <w:p w14:paraId="2243DD9C" w14:textId="77777777" w:rsidR="00D6758B" w:rsidRPr="00D6758B" w:rsidRDefault="00D6758B" w:rsidP="00D6758B">
      <w:pPr>
        <w:rPr>
          <w:rFonts w:ascii="Arial" w:hAnsi="Arial" w:cs="Arial"/>
        </w:rPr>
      </w:pPr>
    </w:p>
    <w:p w14:paraId="3788C19D" w14:textId="77777777" w:rsidR="00D6758B" w:rsidRPr="00D6758B" w:rsidRDefault="00D6758B" w:rsidP="00D6758B">
      <w:pPr>
        <w:rPr>
          <w:rFonts w:ascii="Arial" w:hAnsi="Arial" w:cs="Arial"/>
        </w:rPr>
      </w:pPr>
    </w:p>
    <w:p w14:paraId="6D4E0E5F" w14:textId="77777777" w:rsidR="00D6758B" w:rsidRPr="00D6758B" w:rsidRDefault="00D6758B" w:rsidP="00D6758B">
      <w:pPr>
        <w:rPr>
          <w:rFonts w:ascii="Arial" w:hAnsi="Arial" w:cs="Arial"/>
        </w:rPr>
      </w:pPr>
    </w:p>
    <w:p w14:paraId="63210D66" w14:textId="77777777" w:rsidR="00D6758B" w:rsidRPr="00D6758B" w:rsidRDefault="00D6758B" w:rsidP="00D6758B">
      <w:pPr>
        <w:rPr>
          <w:rFonts w:ascii="Arial" w:hAnsi="Arial" w:cs="Arial"/>
        </w:rPr>
      </w:pPr>
    </w:p>
    <w:p w14:paraId="12AEB2F5" w14:textId="77777777" w:rsidR="00D6758B" w:rsidRPr="00D6758B" w:rsidRDefault="00D6758B" w:rsidP="00D6758B">
      <w:pPr>
        <w:rPr>
          <w:rFonts w:ascii="Arial" w:hAnsi="Arial" w:cs="Arial"/>
        </w:rPr>
      </w:pPr>
    </w:p>
    <w:p w14:paraId="46314F89" w14:textId="77777777" w:rsidR="00D6758B" w:rsidRPr="00D6758B" w:rsidRDefault="00D6758B" w:rsidP="00D6758B">
      <w:pPr>
        <w:rPr>
          <w:rFonts w:ascii="Arial" w:hAnsi="Arial" w:cs="Arial"/>
        </w:rPr>
      </w:pPr>
    </w:p>
    <w:p w14:paraId="5DF12AA5" w14:textId="77777777" w:rsidR="00D6758B" w:rsidRPr="00D6758B" w:rsidRDefault="00D6758B" w:rsidP="00D6758B">
      <w:pPr>
        <w:rPr>
          <w:rFonts w:ascii="Arial" w:hAnsi="Arial" w:cs="Arial"/>
        </w:rPr>
      </w:pPr>
    </w:p>
    <w:p w14:paraId="34EA32AF" w14:textId="77777777" w:rsidR="00D6758B" w:rsidRPr="00D6758B" w:rsidRDefault="00D6758B" w:rsidP="00D6758B">
      <w:pPr>
        <w:rPr>
          <w:rFonts w:ascii="Arial" w:hAnsi="Arial" w:cs="Arial"/>
        </w:rPr>
      </w:pPr>
    </w:p>
    <w:p w14:paraId="058FE152" w14:textId="77777777" w:rsidR="00D6758B" w:rsidRPr="00D6758B" w:rsidRDefault="00D6758B" w:rsidP="00D6758B">
      <w:pPr>
        <w:rPr>
          <w:rFonts w:ascii="Arial" w:hAnsi="Arial" w:cs="Arial"/>
        </w:rPr>
      </w:pPr>
    </w:p>
    <w:p w14:paraId="2140382F" w14:textId="77777777" w:rsidR="00D6758B" w:rsidRDefault="00D6758B" w:rsidP="00D6758B">
      <w:pPr>
        <w:rPr>
          <w:rFonts w:ascii="Arial" w:hAnsi="Arial" w:cs="Arial"/>
          <w:b/>
          <w:bCs/>
        </w:rPr>
      </w:pPr>
    </w:p>
    <w:p w14:paraId="2F8D4B22" w14:textId="5A8822A7" w:rsidR="00D6758B" w:rsidRDefault="00D6758B" w:rsidP="00D6758B">
      <w:pPr>
        <w:tabs>
          <w:tab w:val="left" w:pos="3088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0E471A90" w14:textId="77777777" w:rsidR="00D6758B" w:rsidRDefault="00D6758B" w:rsidP="00D6758B">
      <w:pPr>
        <w:tabs>
          <w:tab w:val="left" w:pos="3088"/>
        </w:tabs>
        <w:rPr>
          <w:rFonts w:ascii="Arial" w:hAnsi="Arial" w:cs="Arial"/>
        </w:rPr>
      </w:pPr>
    </w:p>
    <w:p w14:paraId="6F112E04" w14:textId="77777777" w:rsidR="00D6758B" w:rsidRPr="0024183D" w:rsidRDefault="00D6758B" w:rsidP="00D6758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S2. </w:t>
      </w:r>
      <w:r>
        <w:rPr>
          <w:rFonts w:ascii="Arial" w:hAnsi="Arial" w:cs="Arial"/>
        </w:rPr>
        <w:t xml:space="preserve">Extended list of associating </w:t>
      </w:r>
      <w:proofErr w:type="gramStart"/>
      <w:r>
        <w:rPr>
          <w:rFonts w:ascii="Arial" w:hAnsi="Arial" w:cs="Arial"/>
        </w:rPr>
        <w:t>SNP</w:t>
      </w:r>
      <w:proofErr w:type="gramEnd"/>
      <w:r>
        <w:rPr>
          <w:rFonts w:ascii="Arial" w:hAnsi="Arial" w:cs="Arial"/>
        </w:rPr>
        <w:t xml:space="preserve"> (</w:t>
      </w:r>
      <w:r w:rsidRPr="0024183D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10</w:t>
      </w:r>
      <w:r w:rsidRPr="0024183D">
        <w:rPr>
          <w:rFonts w:ascii="Arial" w:hAnsi="Arial" w:cs="Arial"/>
          <w:vertAlign w:val="superscript"/>
        </w:rPr>
        <w:t>-5</w:t>
      </w:r>
      <w:r>
        <w:rPr>
          <w:rFonts w:ascii="Arial" w:hAnsi="Arial" w:cs="Arial"/>
        </w:rPr>
        <w:t xml:space="preserve">). MAF, minor allele frequency. Gene(s) is the gene boundaries </w:t>
      </w:r>
      <w:r>
        <w:rPr>
          <w:rFonts w:ascii="Arial" w:hAnsi="Arial" w:cs="Arial"/>
        </w:rPr>
        <w:sym w:font="Symbol" w:char="F0B1"/>
      </w:r>
      <w:r>
        <w:rPr>
          <w:rFonts w:ascii="Arial" w:hAnsi="Arial" w:cs="Arial"/>
        </w:rPr>
        <w:t xml:space="preserve"> 1 kb where each SNP is located.  </w:t>
      </w:r>
    </w:p>
    <w:p w14:paraId="011F3DFA" w14:textId="77777777" w:rsidR="00D6758B" w:rsidRDefault="00D6758B" w:rsidP="00D6758B">
      <w:pPr>
        <w:rPr>
          <w:rFonts w:ascii="Arial" w:hAnsi="Arial" w:cs="Arial"/>
          <w:b/>
          <w:bCs/>
        </w:rPr>
      </w:pP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23"/>
        <w:gridCol w:w="941"/>
        <w:gridCol w:w="876"/>
        <w:gridCol w:w="810"/>
        <w:gridCol w:w="1260"/>
        <w:gridCol w:w="1080"/>
        <w:gridCol w:w="2070"/>
      </w:tblGrid>
      <w:tr w:rsidR="00D6758B" w:rsidRPr="00A66604" w14:paraId="5ECCB878" w14:textId="77777777" w:rsidTr="00120459">
        <w:trPr>
          <w:trHeight w:val="32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699504D" w14:textId="77777777" w:rsidR="00D6758B" w:rsidRPr="00DA398D" w:rsidRDefault="00D6758B" w:rsidP="0012045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NP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2AA617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F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D698F6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or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AFF02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jor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9D2B2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8CBA2D" w14:textId="77777777" w:rsidR="00D6758B" w:rsidRPr="00A66604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xed model</w:t>
            </w:r>
          </w:p>
          <w:p w14:paraId="5ACF2FB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966FB8A" w14:textId="77777777" w:rsidR="00D6758B" w:rsidRPr="00DA398D" w:rsidRDefault="00D6758B" w:rsidP="0012045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  <w:r w:rsidRPr="00F04B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s)</w:t>
            </w:r>
          </w:p>
        </w:tc>
      </w:tr>
      <w:tr w:rsidR="00D6758B" w:rsidRPr="00A66604" w14:paraId="3A6525E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ECDBD8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58096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5ED513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67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509A9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47923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C1D98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3E-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C389D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6E-0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8C60A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3917</w:t>
            </w:r>
          </w:p>
        </w:tc>
      </w:tr>
      <w:tr w:rsidR="00D6758B" w:rsidRPr="00A66604" w14:paraId="18020AA6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56B3DEB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290688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E33530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18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04707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5C091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D541C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6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4905E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475030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d</w:t>
            </w:r>
          </w:p>
        </w:tc>
      </w:tr>
      <w:tr w:rsidR="00D6758B" w:rsidRPr="00A66604" w14:paraId="0262B15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15F336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280526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C430F7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0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3B5326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5B820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97C32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8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27422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6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21C3D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t</w:t>
            </w:r>
          </w:p>
        </w:tc>
      </w:tr>
      <w:tr w:rsidR="00D6758B" w:rsidRPr="00A66604" w14:paraId="50940CC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F3A7D8C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69035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1EF320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81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5E78E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5016C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8664E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1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D9A39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4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65E87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f</w:t>
            </w:r>
            <w:proofErr w:type="spellEnd"/>
          </w:p>
        </w:tc>
      </w:tr>
      <w:tr w:rsidR="00D6758B" w:rsidRPr="00A66604" w14:paraId="2D5056D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ABBD9B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2747315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39BC84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0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A5FF9C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FD3B8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E2734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7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6D499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8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AC83FE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ek6</w:t>
            </w:r>
          </w:p>
        </w:tc>
      </w:tr>
      <w:tr w:rsidR="00D6758B" w:rsidRPr="00A66604" w14:paraId="5C732C5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E20D02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1521629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BDE0B4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49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64B6E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C8C62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65CB8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7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3D2D2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9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FA96A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o80</w:t>
            </w:r>
            <w:r w:rsidRPr="00F04B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8493</w:t>
            </w:r>
          </w:p>
        </w:tc>
      </w:tr>
      <w:tr w:rsidR="00D6758B" w:rsidRPr="00A66604" w14:paraId="060424B6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978AFA4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718474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5F6FC9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7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45412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E0C77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50DB5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2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FBCB5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0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B377B5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bp6</w:t>
            </w:r>
          </w:p>
        </w:tc>
      </w:tr>
      <w:tr w:rsidR="00D6758B" w:rsidRPr="00A66604" w14:paraId="4A461B1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801184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656165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D0E5F6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05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B6E979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BA0C9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80DDA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3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C36A3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5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DCE9C12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mt6</w:t>
            </w:r>
          </w:p>
        </w:tc>
      </w:tr>
      <w:tr w:rsidR="00D6758B" w:rsidRPr="00A66604" w14:paraId="17689C4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E89C57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718475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669B2C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FFC9E5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542B5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10062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5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C97DB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6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E94E2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bp6</w:t>
            </w:r>
          </w:p>
        </w:tc>
      </w:tr>
      <w:tr w:rsidR="00D6758B" w:rsidRPr="00A66604" w14:paraId="3E941DD6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340A67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280533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23EE61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6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20CF4E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1C8D9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7025B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3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635A6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5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39036D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t</w:t>
            </w:r>
          </w:p>
        </w:tc>
      </w:tr>
      <w:tr w:rsidR="00D6758B" w:rsidRPr="00A66604" w14:paraId="26D1820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34964C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656150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1ABC51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58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B4CFE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99CFB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C2EC9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2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FA098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8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4D841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mt6</w:t>
            </w:r>
          </w:p>
        </w:tc>
      </w:tr>
      <w:tr w:rsidR="00D6758B" w:rsidRPr="00A66604" w14:paraId="6C295C2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E773E2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201146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F98740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7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6A7EEC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8152D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54D60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6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A4B4E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1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1BC9EE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G30095 </w:t>
            </w:r>
          </w:p>
        </w:tc>
      </w:tr>
      <w:tr w:rsidR="00D6758B" w:rsidRPr="00A66604" w14:paraId="22AE5A86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9C17321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927541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6A718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1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7935A1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F4B1D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589FB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2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F3F1F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5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B9588D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bs-76A</w:t>
            </w:r>
          </w:p>
        </w:tc>
      </w:tr>
      <w:tr w:rsidR="00D6758B" w:rsidRPr="00A66604" w14:paraId="7069452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5D37AAF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58093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D16414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4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9D3E38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CC0FC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8704F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7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D5406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8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13B73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3917</w:t>
            </w:r>
          </w:p>
        </w:tc>
      </w:tr>
      <w:tr w:rsidR="00D6758B" w:rsidRPr="00A66604" w14:paraId="4A871182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18EA02B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628556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7A351B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4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F818C0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E5C02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08BF2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5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9A1D1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5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95B3182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H1</w:t>
            </w:r>
          </w:p>
        </w:tc>
      </w:tr>
      <w:tr w:rsidR="00D6758B" w:rsidRPr="00A66604" w14:paraId="323563F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AB7746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354191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AFA6F6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73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48FF11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22090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C1386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4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9E49C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2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F80FB4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p63E</w:t>
            </w:r>
          </w:p>
        </w:tc>
      </w:tr>
      <w:tr w:rsidR="00D6758B" w:rsidRPr="00A66604" w14:paraId="751E919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549781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063392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E8FDC8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50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00BCAE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750CE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7C470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52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BE3E0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9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75E3B87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o</w:t>
            </w:r>
          </w:p>
        </w:tc>
      </w:tr>
      <w:tr w:rsidR="00D6758B" w:rsidRPr="00A66604" w14:paraId="193EC39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0C44F42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666568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621652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5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A3167C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66E72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BF97D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49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31F66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69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EC72762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etaCOP</w:t>
            </w:r>
            <w:proofErr w:type="spellEnd"/>
          </w:p>
        </w:tc>
      </w:tr>
      <w:tr w:rsidR="00D6758B" w:rsidRPr="00A66604" w14:paraId="5D9C3AEE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7E1CA9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666560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C26348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4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B952C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A9067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6AC8C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1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A5F65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1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FE8B60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etaCOP</w:t>
            </w:r>
            <w:proofErr w:type="spellEnd"/>
          </w:p>
        </w:tc>
      </w:tr>
      <w:tr w:rsidR="00D6758B" w:rsidRPr="00A66604" w14:paraId="1D1BB2E1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D8D972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379819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BEB783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5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36FF52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1BC55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6E3F9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7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8B864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36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4AA877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2264</w:t>
            </w:r>
          </w:p>
        </w:tc>
      </w:tr>
      <w:tr w:rsidR="00D6758B" w:rsidRPr="00A66604" w14:paraId="5CE5CD2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AAA22A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164393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BFF398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94DDA7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C3B1F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8F58A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48C52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8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0C12645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0089</w:t>
            </w:r>
          </w:p>
        </w:tc>
      </w:tr>
      <w:tr w:rsidR="00D6758B" w:rsidRPr="00A66604" w14:paraId="37DE0D7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6FC31D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076311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41051A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6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1186F9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7D04F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3431C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67568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3E-0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7000DD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2157</w:t>
            </w:r>
          </w:p>
        </w:tc>
      </w:tr>
      <w:tr w:rsidR="00D6758B" w:rsidRPr="00A66604" w14:paraId="1E45510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CB7F07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076311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78FE0D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5B15E0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7084F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AAA6F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D42F6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F2AF6A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2157</w:t>
            </w:r>
          </w:p>
        </w:tc>
      </w:tr>
      <w:tr w:rsidR="00D6758B" w:rsidRPr="00A66604" w14:paraId="5F287C3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441D2F4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41745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C46C5F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1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224663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7270F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64D94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EF291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3084414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p-delta</w:t>
            </w:r>
          </w:p>
        </w:tc>
      </w:tr>
      <w:tr w:rsidR="00D6758B" w:rsidRPr="00A66604" w14:paraId="675751E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F33539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628557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F1A34A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35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B63978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B814B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FF9D0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3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38DD2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8819ED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H1</w:t>
            </w:r>
          </w:p>
        </w:tc>
      </w:tr>
      <w:tr w:rsidR="00D6758B" w:rsidRPr="00A66604" w14:paraId="3A3D2EF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BED8BE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628619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31C918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35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A07D0D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E4B2E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B0728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3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2695B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4B2E55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i-41</w:t>
            </w:r>
          </w:p>
        </w:tc>
      </w:tr>
      <w:tr w:rsidR="00D6758B" w:rsidRPr="00A66604" w14:paraId="733AE66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83FD3DB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58082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3AF6AC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60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9F1AB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CFFB6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ED597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8F08E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855160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3917</w:t>
            </w:r>
          </w:p>
        </w:tc>
      </w:tr>
      <w:tr w:rsidR="00D6758B" w:rsidRPr="00A66604" w14:paraId="7DD96C98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5A5F1EF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076301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A3F22A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3226AA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61F1F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8C692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AA972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676279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2157</w:t>
            </w:r>
          </w:p>
        </w:tc>
      </w:tr>
      <w:tr w:rsidR="00D6758B" w:rsidRPr="00A66604" w14:paraId="4DAAE18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92811E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915303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142DEF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84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6FCD9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2E23D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21EC2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6DC0E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38D455D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2982</w:t>
            </w:r>
          </w:p>
        </w:tc>
      </w:tr>
      <w:tr w:rsidR="00D6758B" w:rsidRPr="00A66604" w14:paraId="11FAB85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F9A71E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628561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310627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4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9D536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94914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95E68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B9701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C0DA18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i-42</w:t>
            </w:r>
          </w:p>
        </w:tc>
      </w:tr>
      <w:tr w:rsidR="00D6758B" w:rsidRPr="00A66604" w14:paraId="0F71B1D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A7DFA6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2718762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DFD233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3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3D5D0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26EA8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FF0E3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D1F68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3EC687F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4347</w:t>
            </w:r>
          </w:p>
        </w:tc>
      </w:tr>
      <w:tr w:rsidR="00D6758B" w:rsidRPr="00A66604" w14:paraId="67F5DB6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7C07FE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249347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EF802A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6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8BC2C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BBFF8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475AA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3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6C91E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2531D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0638</w:t>
            </w:r>
          </w:p>
        </w:tc>
      </w:tr>
      <w:tr w:rsidR="00D6758B" w:rsidRPr="00A66604" w14:paraId="265123A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DEFA1A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75242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D19E90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9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0D651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EC225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EEF8C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CA4CD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4F2EBE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t2</w:t>
            </w:r>
          </w:p>
        </w:tc>
      </w:tr>
      <w:tr w:rsidR="00D6758B" w:rsidRPr="00A66604" w14:paraId="47C7383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1D0DD8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693044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4CFA8E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60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D8ED75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E729D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3E3C2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6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95C26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04F283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una</w:t>
            </w:r>
            <w:proofErr w:type="spellEnd"/>
          </w:p>
        </w:tc>
      </w:tr>
      <w:tr w:rsidR="00D6758B" w:rsidRPr="00A66604" w14:paraId="38EA484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0C4C5E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666568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7E9685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0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55A72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F973A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D7BA1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0BFDE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619053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etaCOP</w:t>
            </w:r>
            <w:proofErr w:type="spellEnd"/>
          </w:p>
        </w:tc>
      </w:tr>
      <w:tr w:rsidR="00D6758B" w:rsidRPr="00A66604" w14:paraId="7DF8A7D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EE3AD4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29789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F7B3C5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5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5C663E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F3FC7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28859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99EC7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1064D2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rT</w:t>
            </w:r>
            <w:proofErr w:type="spellEnd"/>
          </w:p>
        </w:tc>
      </w:tr>
      <w:tr w:rsidR="00D6758B" w:rsidRPr="00A66604" w14:paraId="72BDB70D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</w:tcPr>
          <w:p w14:paraId="474C2EAF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NP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0A7DD5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F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2E356C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or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684FA0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jor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678509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B92C8A" w14:textId="77777777" w:rsidR="00D6758B" w:rsidRPr="00A66604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xed model</w:t>
            </w:r>
          </w:p>
          <w:p w14:paraId="4AEE88F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C0A5077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  <w:r w:rsidRPr="00F04B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s)</w:t>
            </w:r>
          </w:p>
        </w:tc>
      </w:tr>
      <w:tr w:rsidR="00D6758B" w:rsidRPr="00A66604" w14:paraId="60801570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324550C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076300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3DF99C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3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1B613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6CCFA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67D3C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34280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BF13B6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2157</w:t>
            </w:r>
          </w:p>
        </w:tc>
      </w:tr>
      <w:tr w:rsidR="00D6758B" w:rsidRPr="00A66604" w14:paraId="7ADDBF3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CC346AD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629064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A7B1E4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2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459C4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892DC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AD166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41970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4CD6E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LO2</w:t>
            </w:r>
          </w:p>
        </w:tc>
      </w:tr>
      <w:tr w:rsidR="00D6758B" w:rsidRPr="00A66604" w14:paraId="23EF329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7FED7D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87403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6AB01A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3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96A9C5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FC6C1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CB172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431AF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66F391E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sp10</w:t>
            </w:r>
          </w:p>
        </w:tc>
      </w:tr>
      <w:tr w:rsidR="00D6758B" w:rsidRPr="00A66604" w14:paraId="024831D2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A751DC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2121699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A04415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4BB5F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8FCAC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61E65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CD7E9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27EB73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od</w:t>
            </w:r>
            <w:proofErr w:type="spellEnd"/>
          </w:p>
        </w:tc>
      </w:tr>
      <w:tr w:rsidR="00D6758B" w:rsidRPr="00A66604" w14:paraId="4CF852E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6AC019C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2136843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FC6799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3478D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0DA7A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E584C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8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23178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74AD5C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si</w:t>
            </w:r>
            <w:proofErr w:type="spellEnd"/>
          </w:p>
        </w:tc>
      </w:tr>
      <w:tr w:rsidR="00D6758B" w:rsidRPr="00A66604" w14:paraId="69C96C9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D90CA9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2121710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6BA0EC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AD5BA0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4EF1F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A6676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D8C05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3589E9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od</w:t>
            </w:r>
            <w:proofErr w:type="spellEnd"/>
          </w:p>
        </w:tc>
      </w:tr>
      <w:tr w:rsidR="00D6758B" w:rsidRPr="00A66604" w14:paraId="52F0CD6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F578CE2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712188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CC4A48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3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EE799A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FE0BE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1CA44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D6B9B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7A07D3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1386</w:t>
            </w:r>
          </w:p>
        </w:tc>
      </w:tr>
      <w:tr w:rsidR="00D6758B" w:rsidRPr="00A66604" w14:paraId="4CE3782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B0485C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755295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78D780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941FF0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E0A33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E1D39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7E14B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CED0B9E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2594</w:t>
            </w:r>
          </w:p>
        </w:tc>
      </w:tr>
      <w:tr w:rsidR="00D6758B" w:rsidRPr="00A66604" w14:paraId="6C61E6C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D853C2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1969044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B61385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4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BBA9CA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19482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F0E51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90972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30405DE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i</w:t>
            </w:r>
            <w:proofErr w:type="spellEnd"/>
          </w:p>
        </w:tc>
      </w:tr>
      <w:tr w:rsidR="00D6758B" w:rsidRPr="00A66604" w14:paraId="07638F8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2DFFA9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264556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59D1FE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4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7DD27A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47EB0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0FEA1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956FC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CEE91FE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143</w:t>
            </w:r>
          </w:p>
        </w:tc>
      </w:tr>
      <w:tr w:rsidR="00D6758B" w:rsidRPr="00A66604" w14:paraId="113C737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186B24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68744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771D4A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73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4F932A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1A602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E8A12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7BF45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1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5A9CC1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f</w:t>
            </w:r>
            <w:proofErr w:type="spellEnd"/>
          </w:p>
        </w:tc>
      </w:tr>
      <w:tr w:rsidR="00D6758B" w:rsidRPr="00A66604" w14:paraId="564A42D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725ECB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492020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4F76F4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4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374596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97564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D5DE0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B36C2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4954E2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42247</w:t>
            </w:r>
          </w:p>
        </w:tc>
      </w:tr>
      <w:tr w:rsidR="00D6758B" w:rsidRPr="00A66604" w14:paraId="6B807EA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9F2D252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076302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37B980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4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784820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7D7B5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F1C44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037B1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95C3A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2157</w:t>
            </w:r>
          </w:p>
        </w:tc>
      </w:tr>
      <w:tr w:rsidR="00D6758B" w:rsidRPr="00A66604" w14:paraId="6DA010A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B88303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75241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2AEED4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BD165D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3D4AB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68254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9C8E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1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4D897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t2</w:t>
            </w:r>
          </w:p>
        </w:tc>
      </w:tr>
      <w:tr w:rsidR="00D6758B" w:rsidRPr="00A66604" w14:paraId="5B3C597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0AC59EC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995983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F02787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CD557B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93989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51DC3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79A0B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4166C0F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sap</w:t>
            </w:r>
            <w:proofErr w:type="spellEnd"/>
          </w:p>
        </w:tc>
      </w:tr>
      <w:tr w:rsidR="00D6758B" w:rsidRPr="00A66604" w14:paraId="27FF1CA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541C25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076302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6C84FD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7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DAC416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55D2C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83E54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FF851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EA2D62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2157</w:t>
            </w:r>
          </w:p>
        </w:tc>
      </w:tr>
      <w:tr w:rsidR="00D6758B" w:rsidRPr="00A66604" w14:paraId="6303F92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0FAA47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99826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A82FC8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7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1ECED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F0EBF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9A838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B5CA6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622E04E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kr</w:t>
            </w:r>
            <w:proofErr w:type="spellEnd"/>
          </w:p>
        </w:tc>
      </w:tr>
      <w:tr w:rsidR="00D6758B" w:rsidRPr="00A66604" w14:paraId="664F8A4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A7A782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268641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7605D5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4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6E99F0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86DA3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6F11F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10958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E455EB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fe</w:t>
            </w:r>
          </w:p>
        </w:tc>
      </w:tr>
      <w:tr w:rsidR="00D6758B" w:rsidRPr="00A66604" w14:paraId="710F02FE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47923BC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373579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65C978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92DBA4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513F3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F3FF7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9D7A0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45F8F7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2264</w:t>
            </w:r>
          </w:p>
        </w:tc>
      </w:tr>
      <w:tr w:rsidR="00D6758B" w:rsidRPr="00A66604" w14:paraId="308FED1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7F2D0C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76514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93FF13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50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515375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F93AE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55AD7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EDCB7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BA33E0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f-</w:t>
            </w:r>
            <w:r w:rsidRPr="00F04B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D6758B" w:rsidRPr="00A66604" w14:paraId="0730C6B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C881F1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268641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D1D9FF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4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48F25D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AC8CA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9C450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0FC72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58C95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fe</w:t>
            </w:r>
          </w:p>
        </w:tc>
      </w:tr>
      <w:tr w:rsidR="00D6758B" w:rsidRPr="00A66604" w14:paraId="38EFDFE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544A94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211382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61F159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18BDAA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503D9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57AC8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82E62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1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C42C9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5706</w:t>
            </w:r>
          </w:p>
        </w:tc>
      </w:tr>
      <w:tr w:rsidR="00D6758B" w:rsidRPr="00A66604" w14:paraId="3828E686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56D26C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70746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774E72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AD379C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F2FE1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0A806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EE187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02E380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f</w:t>
            </w:r>
            <w:proofErr w:type="spellEnd"/>
          </w:p>
        </w:tc>
      </w:tr>
      <w:tr w:rsidR="00D6758B" w:rsidRPr="00A66604" w14:paraId="09B3193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420652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931880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9D4F45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9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9AE746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B4D2E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0CFF2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A55D6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3FCF0E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p</w:t>
            </w:r>
          </w:p>
        </w:tc>
      </w:tr>
      <w:tr w:rsidR="00D6758B" w:rsidRPr="00A66604" w14:paraId="3B5EBE0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6DA8B5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655552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920BCA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1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7F2656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2806E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9D2BC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A527B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F0865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CU</w:t>
            </w:r>
          </w:p>
        </w:tc>
      </w:tr>
      <w:tr w:rsidR="00D6758B" w:rsidRPr="00A66604" w14:paraId="0DC886D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CACE72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261254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02C065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6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FB8B7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227B5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E1D4E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B0784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1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8033301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r</w:t>
            </w:r>
            <w:proofErr w:type="spellEnd"/>
          </w:p>
        </w:tc>
      </w:tr>
      <w:tr w:rsidR="00D6758B" w:rsidRPr="00A66604" w14:paraId="25200682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0E9483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425810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084073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4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416EE9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CC676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A6E17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25257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71A4042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5011</w:t>
            </w:r>
          </w:p>
        </w:tc>
      </w:tr>
      <w:tr w:rsidR="00D6758B" w:rsidRPr="00A66604" w14:paraId="5C12DD6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8A67D9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2572628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62D1E4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9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BEFD03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13342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C3BCA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28B39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7DD9A2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1038</w:t>
            </w:r>
          </w:p>
        </w:tc>
      </w:tr>
      <w:tr w:rsidR="00D6758B" w:rsidRPr="00A66604" w14:paraId="593ACA3E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AC502DF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1055714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30C1D4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82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2CBCE5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B887A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38B82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FEA47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2F918D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m9</w:t>
            </w:r>
          </w:p>
        </w:tc>
      </w:tr>
      <w:tr w:rsidR="00D6758B" w:rsidRPr="00A66604" w14:paraId="560D50B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F6D9A2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373580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ABF4D5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05E80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A338F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CC850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18A46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267E01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2264</w:t>
            </w:r>
          </w:p>
        </w:tc>
      </w:tr>
      <w:tr w:rsidR="00D6758B" w:rsidRPr="00A66604" w14:paraId="28DECC2E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7DF2FD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1085304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83B020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7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AC9A5D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EC77D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BE05E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F5AC2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DDB808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7086</w:t>
            </w:r>
          </w:p>
        </w:tc>
      </w:tr>
      <w:tr w:rsidR="00D6758B" w:rsidRPr="00A66604" w14:paraId="4C086D3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64BD45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076296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61D8FA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71BE9A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DFA78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2AA32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C3244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A54A345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2157</w:t>
            </w:r>
          </w:p>
        </w:tc>
      </w:tr>
      <w:tr w:rsidR="00D6758B" w:rsidRPr="00A66604" w14:paraId="506B990D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A5317C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409393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0C3C84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5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1E6C18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9B364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7F152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5AF8D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C0A40F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4990</w:t>
            </w:r>
          </w:p>
        </w:tc>
      </w:tr>
      <w:tr w:rsidR="00D6758B" w:rsidRPr="00A66604" w14:paraId="2E24E011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ADB669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354263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FB3A5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7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9F92D9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57A10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C842F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BE8A0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C2D9A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p63E</w:t>
            </w:r>
          </w:p>
        </w:tc>
      </w:tr>
      <w:tr w:rsidR="00D6758B" w:rsidRPr="00A66604" w14:paraId="55E2C8A0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7B4C471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718743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CE0FBD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7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E2A4A4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71A56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E3E94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79998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304454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2169</w:t>
            </w:r>
          </w:p>
        </w:tc>
      </w:tr>
      <w:tr w:rsidR="00D6758B" w:rsidRPr="00A66604" w14:paraId="21BEE52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8378A6D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933648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5C6627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82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6BB8A2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AFD2B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34449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38744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3D29C31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aat1</w:t>
            </w:r>
          </w:p>
        </w:tc>
      </w:tr>
      <w:tr w:rsidR="00D6758B" w:rsidRPr="00A66604" w14:paraId="7CF1204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3692152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2121729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33003B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7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0B041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A85E7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3DB87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AFCD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2343E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od</w:t>
            </w:r>
            <w:proofErr w:type="spellEnd"/>
          </w:p>
        </w:tc>
      </w:tr>
      <w:tr w:rsidR="00D6758B" w:rsidRPr="00A66604" w14:paraId="6D993C48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9702D84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1521797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F8F062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8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ECFBC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8334C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8D182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E36F4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31912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o80</w:t>
            </w:r>
          </w:p>
        </w:tc>
      </w:tr>
      <w:tr w:rsidR="00D6758B" w:rsidRPr="00A66604" w14:paraId="28B8DFD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AAA972F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408694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D76B7D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3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76D3A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A2518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1FB51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72FA8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02490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bp1</w:t>
            </w:r>
          </w:p>
        </w:tc>
      </w:tr>
      <w:tr w:rsidR="00D6758B" w:rsidRPr="00A66604" w14:paraId="34E24552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</w:tcPr>
          <w:p w14:paraId="576F574D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NP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57500E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F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4B0BF9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or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BB3C32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jor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517B5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F594D9" w14:textId="77777777" w:rsidR="00D6758B" w:rsidRPr="00A66604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xed model</w:t>
            </w:r>
          </w:p>
          <w:p w14:paraId="225BECF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B9DEEE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  <w:r w:rsidRPr="00F04B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s)</w:t>
            </w:r>
          </w:p>
        </w:tc>
      </w:tr>
      <w:tr w:rsidR="00D6758B" w:rsidRPr="00A66604" w14:paraId="600E11E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78A1FDF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58082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8F599F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01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121289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1E429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ED03E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BC84F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46113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3917</w:t>
            </w:r>
          </w:p>
        </w:tc>
      </w:tr>
      <w:tr w:rsidR="00D6758B" w:rsidRPr="00A66604" w14:paraId="49A7C8C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6D20FAF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405619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3B05F9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3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50652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4614B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9662B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55C7F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E5457D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136</w:t>
            </w:r>
          </w:p>
        </w:tc>
      </w:tr>
      <w:tr w:rsidR="00D6758B" w:rsidRPr="00A66604" w14:paraId="204A237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4CEDB4D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42866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EC004B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8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81E85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BA9E0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4E5A2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E44BB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38F635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4391</w:t>
            </w:r>
          </w:p>
        </w:tc>
      </w:tr>
      <w:tr w:rsidR="00D6758B" w:rsidRPr="00A66604" w14:paraId="5D7B89C1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73FB91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373586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2AC82E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9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F2749D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496A9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8C063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D8400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91C4B24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2264</w:t>
            </w:r>
          </w:p>
        </w:tc>
      </w:tr>
      <w:tr w:rsidR="00D6758B" w:rsidRPr="00A66604" w14:paraId="1D770A9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7609D9B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164099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08B441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47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9C0C93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F494D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FF726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D468A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BEBD75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0089</w:t>
            </w:r>
          </w:p>
        </w:tc>
      </w:tr>
      <w:tr w:rsidR="00D6758B" w:rsidRPr="00A66604" w14:paraId="55D86FC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ADE41E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487484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B944A1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94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2EA125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CF6FB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FDE24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DF727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D3859C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7150</w:t>
            </w:r>
          </w:p>
        </w:tc>
      </w:tr>
      <w:tr w:rsidR="00D6758B" w:rsidRPr="00A66604" w14:paraId="2FB3FDED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B44C1E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68879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7D016A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1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50307F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55B17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865CE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A5E91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ED2BBF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f</w:t>
            </w:r>
            <w:proofErr w:type="spellEnd"/>
          </w:p>
        </w:tc>
      </w:tr>
      <w:tr w:rsidR="00D6758B" w:rsidRPr="00A66604" w14:paraId="6D89DDD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721482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1054457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2D934C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5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CB0D9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D4218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173E8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C70FB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3B1F827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m9</w:t>
            </w:r>
          </w:p>
        </w:tc>
      </w:tr>
      <w:tr w:rsidR="00D6758B" w:rsidRPr="00A66604" w14:paraId="4D56CF00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D113E2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672826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9893F8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8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57A33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1E632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CEC30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1BF68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1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CD4181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g1</w:t>
            </w:r>
          </w:p>
        </w:tc>
      </w:tr>
      <w:tr w:rsidR="00D6758B" w:rsidRPr="00A66604" w14:paraId="1B0C3FB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650046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57022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6C4946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E7D9F0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4B0CE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3A3A8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E4339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1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F9D27C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sr-110</w:t>
            </w:r>
          </w:p>
        </w:tc>
      </w:tr>
      <w:tr w:rsidR="00D6758B" w:rsidRPr="00A66604" w14:paraId="6FD9DB1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FF5D07C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2121730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44BFFE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3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2A65A5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E40E9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0FF0E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98993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139C22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od</w:t>
            </w:r>
            <w:proofErr w:type="spellEnd"/>
          </w:p>
        </w:tc>
      </w:tr>
      <w:tr w:rsidR="00D6758B" w:rsidRPr="00A66604" w14:paraId="17A07C8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3B6A61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224215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10DDAA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B8B0C6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67479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32886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A6DC3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1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5BD25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42318</w:t>
            </w:r>
          </w:p>
        </w:tc>
      </w:tr>
      <w:tr w:rsidR="00D6758B" w:rsidRPr="00A66604" w14:paraId="4604BD8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2D6916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768926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C95E48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6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D6CF86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82141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4937D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F0984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10010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pr</w:t>
            </w:r>
            <w:proofErr w:type="spellEnd"/>
          </w:p>
        </w:tc>
      </w:tr>
      <w:tr w:rsidR="00D6758B" w:rsidRPr="00A66604" w14:paraId="7D9777D0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EE7457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1570867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961089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93C70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470B2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84503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06B89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E4121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k92B</w:t>
            </w:r>
          </w:p>
        </w:tc>
      </w:tr>
      <w:tr w:rsidR="00D6758B" w:rsidRPr="00A66604" w14:paraId="75D4A3F0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6DC56E2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1085305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DFDDA5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1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EAF1FD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645C5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3706B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0877A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E3738D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7086</w:t>
            </w:r>
          </w:p>
        </w:tc>
      </w:tr>
      <w:tr w:rsidR="00D6758B" w:rsidRPr="00A66604" w14:paraId="7AABB8A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9A2257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388233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C84736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12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04B947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8BDB4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68B75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4D8DE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C4A54FF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4400</w:t>
            </w:r>
          </w:p>
        </w:tc>
      </w:tr>
      <w:tr w:rsidR="00D6758B" w:rsidRPr="00A66604" w14:paraId="4CDF67D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8D83FA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997458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B0FBBA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54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9F779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BAFDD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A83CC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306FD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3E8774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sap</w:t>
            </w:r>
            <w:proofErr w:type="spellEnd"/>
          </w:p>
        </w:tc>
      </w:tr>
      <w:tr w:rsidR="00D6758B" w:rsidRPr="00A66604" w14:paraId="2264AEE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1A0C43C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62659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F94ECB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69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F49134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76321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6C49E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5C5A4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0FFDA4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limp-1</w:t>
            </w:r>
          </w:p>
        </w:tc>
      </w:tr>
      <w:tr w:rsidR="00D6758B" w:rsidRPr="00A66604" w14:paraId="22AEA26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B9636C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432199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CC00A8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67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E6059D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62AE6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C9421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FA422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C9AAE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</w:t>
            </w:r>
          </w:p>
        </w:tc>
      </w:tr>
      <w:tr w:rsidR="00D6758B" w:rsidRPr="00A66604" w14:paraId="08F92620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09A4FFC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804984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AFB359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24415D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07E1B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6B94F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3F370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2FCDD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gf8</w:t>
            </w:r>
          </w:p>
        </w:tc>
      </w:tr>
      <w:tr w:rsidR="00D6758B" w:rsidRPr="00A66604" w14:paraId="149D1E8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9385A1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636745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1E621A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47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A5A6C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FD344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CC7DC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016B3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27A305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de-VIII</w:t>
            </w:r>
          </w:p>
        </w:tc>
      </w:tr>
      <w:tr w:rsidR="00D6758B" w:rsidRPr="00A66604" w14:paraId="43D791B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AA9A96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636745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9D4349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47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CF1BDA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065A4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C1699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FCE15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15D502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de-VIII</w:t>
            </w:r>
          </w:p>
        </w:tc>
      </w:tr>
      <w:tr w:rsidR="00D6758B" w:rsidRPr="00A66604" w14:paraId="34171EB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FFE459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39868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8C0947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9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F0C4E3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210AD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A9ADC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7D673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9EC94D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tm1</w:t>
            </w:r>
          </w:p>
        </w:tc>
      </w:tr>
      <w:tr w:rsidR="00D6758B" w:rsidRPr="00A66604" w14:paraId="0C691F51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6019902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804976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657D5B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3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AEAE3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5E3A9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F9843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5162D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4A4C9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gf8</w:t>
            </w:r>
          </w:p>
        </w:tc>
      </w:tr>
      <w:tr w:rsidR="00D6758B" w:rsidRPr="00A66604" w14:paraId="4AE5751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7E30D7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593886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C885A0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9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5F3C46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C2337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3CBE0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53316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F9AA62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ka-C3</w:t>
            </w:r>
          </w:p>
        </w:tc>
      </w:tr>
      <w:tr w:rsidR="00D6758B" w:rsidRPr="00A66604" w14:paraId="4490DBD6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FCAF44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997461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8098B8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58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13B788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8D0C1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14EDC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F2999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1FB665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sap</w:t>
            </w:r>
            <w:proofErr w:type="spellEnd"/>
          </w:p>
        </w:tc>
      </w:tr>
      <w:tr w:rsidR="00D6758B" w:rsidRPr="00A66604" w14:paraId="45FA6E0E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44E733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602617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0A7C47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9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F29439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1254A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45E32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29403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890618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0477</w:t>
            </w:r>
          </w:p>
        </w:tc>
      </w:tr>
      <w:tr w:rsidR="00D6758B" w:rsidRPr="00A66604" w14:paraId="4392778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35CEC2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356630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EDC383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8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165314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1F68F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0A000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B0E16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C39E0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p63E</w:t>
            </w:r>
          </w:p>
        </w:tc>
      </w:tr>
      <w:tr w:rsidR="00D6758B" w:rsidRPr="00A66604" w14:paraId="0C2943B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500D2C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1096372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BA320D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2FBE4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A4AD3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972DE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C956B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F110CE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pr2</w:t>
            </w:r>
          </w:p>
        </w:tc>
      </w:tr>
      <w:tr w:rsidR="00D6758B" w:rsidRPr="00A66604" w14:paraId="50FAB78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61709F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063472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CE502D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8AAFD5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C51F5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50EDD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C0BCF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31D956F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tA</w:t>
            </w:r>
            <w:proofErr w:type="spellEnd"/>
          </w:p>
        </w:tc>
      </w:tr>
      <w:tr w:rsidR="00D6758B" w:rsidRPr="00A66604" w14:paraId="54AE7156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D5FF87B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614918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5CC6E3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18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EADCEB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DEF61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93235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BEFA9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4A18D1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5151</w:t>
            </w:r>
          </w:p>
        </w:tc>
      </w:tr>
      <w:tr w:rsidR="00D6758B" w:rsidRPr="00A66604" w14:paraId="1466D87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33EE31B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629062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E9B6E1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5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BDBDFD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2739B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DEBA1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95C13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F2187E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LO2</w:t>
            </w:r>
          </w:p>
        </w:tc>
      </w:tr>
      <w:tr w:rsidR="00D6758B" w:rsidRPr="00A66604" w14:paraId="2397E6C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88A641B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261224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02F3FB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09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FAC3C8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99DF5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1A7AA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E0355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6BB1F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r</w:t>
            </w:r>
            <w:proofErr w:type="spellEnd"/>
          </w:p>
        </w:tc>
      </w:tr>
      <w:tr w:rsidR="00D6758B" w:rsidRPr="00A66604" w14:paraId="69A4EE9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57DAFD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728951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1CFD0D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8C1DC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601CC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3E1B3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A7345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90F21D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7230</w:t>
            </w:r>
          </w:p>
        </w:tc>
      </w:tr>
      <w:tr w:rsidR="00D6758B" w:rsidRPr="00A66604" w14:paraId="1746AC2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7620F9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602618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7FBF90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9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8E5DB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AED25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C8DDD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F2CFA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15180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0477</w:t>
            </w:r>
          </w:p>
        </w:tc>
      </w:tr>
      <w:tr w:rsidR="00D6758B" w:rsidRPr="00A66604" w14:paraId="5D5828E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D46A98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2122853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AE2B90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7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6E1D7C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1ECB3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6727D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6F5C2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1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2F659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l</w:t>
            </w:r>
          </w:p>
        </w:tc>
      </w:tr>
      <w:tr w:rsidR="00D6758B" w:rsidRPr="00A66604" w14:paraId="697AF5A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A259C0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831521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FDF934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8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F2209B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DBCC8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4169F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8A572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3D949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pk12</w:t>
            </w:r>
          </w:p>
        </w:tc>
      </w:tr>
      <w:tr w:rsidR="00D6758B" w:rsidRPr="00A66604" w14:paraId="28DC70A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D2F888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2094468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39549A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9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136943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E1871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08F15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1EC0D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D7C63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ves</w:t>
            </w:r>
            <w:proofErr w:type="spellEnd"/>
          </w:p>
        </w:tc>
      </w:tr>
      <w:tr w:rsidR="00D6758B" w:rsidRPr="00A66604" w14:paraId="6ECDA932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BDB228B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451585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0C900D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A3229D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7C395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B0410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BA960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19B1F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e</w:t>
            </w:r>
          </w:p>
        </w:tc>
      </w:tr>
      <w:tr w:rsidR="00D6758B" w:rsidRPr="00A66604" w14:paraId="1CFD80C8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</w:tcPr>
          <w:p w14:paraId="62E0DA2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NP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71DCEB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F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D90972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or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F02937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jor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E1462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4C3568" w14:textId="77777777" w:rsidR="00D6758B" w:rsidRPr="00A66604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xed model</w:t>
            </w:r>
          </w:p>
          <w:p w14:paraId="5FA9B35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C5110C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  <w:r w:rsidRPr="00F04B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s)</w:t>
            </w:r>
          </w:p>
        </w:tc>
      </w:tr>
      <w:tr w:rsidR="00D6758B" w:rsidRPr="00A66604" w14:paraId="36842D46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4422E01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1543501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9EBC2C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0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49CA4D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6C7D5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110CA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20512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D5BB6E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7751</w:t>
            </w:r>
          </w:p>
        </w:tc>
      </w:tr>
      <w:tr w:rsidR="00D6758B" w:rsidRPr="00A66604" w14:paraId="5A546B0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7C9A6C2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902109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E0F092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3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1DF5BF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D6CB3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3E222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B1B6D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C0539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gy</w:t>
            </w:r>
            <w:proofErr w:type="spellEnd"/>
          </w:p>
        </w:tc>
      </w:tr>
      <w:tr w:rsidR="00D6758B" w:rsidRPr="00A66604" w14:paraId="4903A02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39ABFD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1055723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2BE5BD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5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BD644E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1E778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DBA06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A551A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3A636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im9</w:t>
            </w:r>
          </w:p>
        </w:tc>
      </w:tr>
      <w:tr w:rsidR="00D6758B" w:rsidRPr="00A66604" w14:paraId="4894431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B232A0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75242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F0FCA5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D28B9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417F1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B646E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CB4EA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795601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t2</w:t>
            </w:r>
          </w:p>
        </w:tc>
      </w:tr>
      <w:tr w:rsidR="00D6758B" w:rsidRPr="00A66604" w14:paraId="71F8884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ADFE442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95931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A44BCA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8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A0706B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98D06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7EDA6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8E627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565158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ol</w:t>
            </w:r>
            <w:proofErr w:type="spellEnd"/>
          </w:p>
        </w:tc>
      </w:tr>
      <w:tr w:rsidR="00D6758B" w:rsidRPr="00A66604" w14:paraId="6701D00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69105A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717812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491B27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8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77D22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C4E22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23D0E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12CBC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201CE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s</w:t>
            </w:r>
          </w:p>
        </w:tc>
      </w:tr>
      <w:tr w:rsidR="00D6758B" w:rsidRPr="00A66604" w14:paraId="49C7CB51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B96EEB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23468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850CF9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8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F38263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1F413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165D2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01AB5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180015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hep</w:t>
            </w:r>
            <w:proofErr w:type="spellEnd"/>
          </w:p>
        </w:tc>
      </w:tr>
      <w:tr w:rsidR="00D6758B" w:rsidRPr="00A66604" w14:paraId="3086EB9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0CFCA4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313402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E8FD63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8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F18EBD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1B9ED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A9B03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DA0F7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1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9007C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1537</w:t>
            </w:r>
          </w:p>
        </w:tc>
      </w:tr>
      <w:tr w:rsidR="00D6758B" w:rsidRPr="00A66604" w14:paraId="5912F5F6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309676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432249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AD00A4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8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A274F0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10E9A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E0D1F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E299F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F3A426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</w:t>
            </w:r>
          </w:p>
        </w:tc>
      </w:tr>
      <w:tr w:rsidR="00D6758B" w:rsidRPr="00A66604" w14:paraId="34B1A4D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772B83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076299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7119AE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3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9714F7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033CA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3A04F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DD6A1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B3B156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2157</w:t>
            </w:r>
          </w:p>
        </w:tc>
      </w:tr>
      <w:tr w:rsidR="00D6758B" w:rsidRPr="00A66604" w14:paraId="4ABC9B4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E0D35A1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734944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BCF287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84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54F77C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B2E98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B5D0E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1B5D1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CE55C1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dc</w:t>
            </w:r>
            <w:proofErr w:type="spellEnd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6758B" w:rsidRPr="00A66604" w14:paraId="59C59B6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09D447D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602615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C593F8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88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E63EB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018A5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24EF7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047DF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361CB6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0477</w:t>
            </w:r>
          </w:p>
        </w:tc>
      </w:tr>
      <w:tr w:rsidR="00D6758B" w:rsidRPr="00A66604" w14:paraId="679480B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CE81FA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46192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01323F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957432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B6E34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3A5E5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42A60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1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E8DDDF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tp61F</w:t>
            </w:r>
          </w:p>
        </w:tc>
      </w:tr>
      <w:tr w:rsidR="00D6758B" w:rsidRPr="00A66604" w14:paraId="7970D3E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71BAC8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451637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BB57C2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C697D6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FB9A1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53A33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A8A78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2EE0BF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e</w:t>
            </w:r>
          </w:p>
        </w:tc>
      </w:tr>
      <w:tr w:rsidR="00D6758B" w:rsidRPr="00A66604" w14:paraId="00740336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87E40EC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803622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E8D8F4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5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BD6B4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C98B9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FDD36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A53B9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7EBE9C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p75B</w:t>
            </w:r>
          </w:p>
        </w:tc>
      </w:tr>
      <w:tr w:rsidR="00D6758B" w:rsidRPr="00A66604" w14:paraId="0AFD6FA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DABDD8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797650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55E2C4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D59A0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81D5A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EE57D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AC835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F38395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3502</w:t>
            </w:r>
          </w:p>
        </w:tc>
      </w:tr>
      <w:tr w:rsidR="00D6758B" w:rsidRPr="00A66604" w14:paraId="175ADF7D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7B0ABA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175697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FB65E5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73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4F0C2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92CD8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E369D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6046F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8FD7E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li</w:t>
            </w:r>
            <w:proofErr w:type="spellEnd"/>
          </w:p>
        </w:tc>
      </w:tr>
      <w:tr w:rsidR="00D6758B" w:rsidRPr="00A66604" w14:paraId="00DDF16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43C69B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211382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CB0913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9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CC0790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EFA6E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E3EAC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B39B5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95BC69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5706</w:t>
            </w:r>
          </w:p>
        </w:tc>
      </w:tr>
      <w:tr w:rsidR="00D6758B" w:rsidRPr="00A66604" w14:paraId="598BBAE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D83143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922431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8ABA8B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6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C739FB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C3DEC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46D00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A6DAC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230BE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z2</w:t>
            </w:r>
          </w:p>
        </w:tc>
      </w:tr>
      <w:tr w:rsidR="00D6758B" w:rsidRPr="00A66604" w14:paraId="2A18284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08E665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405618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1FA094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43B10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EC370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07282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9C8C5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C14244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136</w:t>
            </w:r>
          </w:p>
        </w:tc>
      </w:tr>
      <w:tr w:rsidR="00D6758B" w:rsidRPr="00A66604" w14:paraId="20D41B91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BCE4804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42186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3ADB6F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500E3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3D7B6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B476E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41B31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6803DE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P-delta</w:t>
            </w:r>
          </w:p>
        </w:tc>
      </w:tr>
      <w:tr w:rsidR="00D6758B" w:rsidRPr="00A66604" w14:paraId="7EFBCD2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432503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75242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93AF1F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7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5626BB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CB78D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E89C4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BF985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E44584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t2</w:t>
            </w:r>
          </w:p>
        </w:tc>
      </w:tr>
      <w:tr w:rsidR="00D6758B" w:rsidRPr="00A66604" w14:paraId="16C4637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CFA027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600991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E3DA38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7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DB6C45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96F8B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D0B71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0D883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2F4DB2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2406</w:t>
            </w:r>
          </w:p>
        </w:tc>
      </w:tr>
      <w:tr w:rsidR="00D6758B" w:rsidRPr="00A66604" w14:paraId="6655142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72939E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373584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39F330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D76554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B2AA0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30FC6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50921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C00D0C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2264</w:t>
            </w:r>
          </w:p>
        </w:tc>
      </w:tr>
      <w:tr w:rsidR="00D6758B" w:rsidRPr="00A66604" w14:paraId="2CBFE0A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8F374DC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531903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ED7017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9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95F775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7200E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9A401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9A855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F9DDD4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4165</w:t>
            </w:r>
          </w:p>
        </w:tc>
      </w:tr>
      <w:tr w:rsidR="00D6758B" w:rsidRPr="00A66604" w14:paraId="7BA9308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81A9AA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83197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FAB915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9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F2C76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D8F21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CB57B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F18DC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D9EEC1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5861</w:t>
            </w:r>
          </w:p>
        </w:tc>
      </w:tr>
      <w:tr w:rsidR="00D6758B" w:rsidRPr="00A66604" w14:paraId="60E467E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4B8E4F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83198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434E43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9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24284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2A609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C88C8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C3BA5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5D03DE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5861</w:t>
            </w:r>
          </w:p>
        </w:tc>
      </w:tr>
      <w:tr w:rsidR="00D6758B" w:rsidRPr="00A66604" w14:paraId="42D560EE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5736C6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83217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812709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9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675AA5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14BDD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C4EDE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E875B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F9A901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5861</w:t>
            </w:r>
          </w:p>
        </w:tc>
      </w:tr>
      <w:tr w:rsidR="00D6758B" w:rsidRPr="00A66604" w14:paraId="18A0C00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EF474F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1721746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336D2E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946FA0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F3E61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CFF0A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4F214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1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3BBD9D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eat-</w:t>
            </w: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llc</w:t>
            </w:r>
            <w:proofErr w:type="spellEnd"/>
          </w:p>
        </w:tc>
      </w:tr>
      <w:tr w:rsidR="00D6758B" w:rsidRPr="00A66604" w14:paraId="688808C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9F4C6B4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255885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E77DDA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2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77E351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C797D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18B67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1D0F9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EC8A72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sn</w:t>
            </w:r>
          </w:p>
        </w:tc>
      </w:tr>
      <w:tr w:rsidR="00D6758B" w:rsidRPr="00A66604" w14:paraId="1E5CA78E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5C5EAE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325857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4D1584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88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33F2F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FC7B1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0A21E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C375E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8E263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bl</w:t>
            </w:r>
            <w:proofErr w:type="spellEnd"/>
          </w:p>
        </w:tc>
      </w:tr>
      <w:tr w:rsidR="00D6758B" w:rsidRPr="00A66604" w14:paraId="26D48B80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394C66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467668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8D4D9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E7703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C8518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EBC12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5E596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598828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xo</w:t>
            </w:r>
            <w:proofErr w:type="spellEnd"/>
          </w:p>
        </w:tc>
      </w:tr>
      <w:tr w:rsidR="00D6758B" w:rsidRPr="00A66604" w14:paraId="4443431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2F87D2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615830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1E5F7D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5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62CA0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EE3CB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9C638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A3994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53BDAB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5151</w:t>
            </w:r>
          </w:p>
        </w:tc>
      </w:tr>
      <w:tr w:rsidR="00D6758B" w:rsidRPr="00A66604" w14:paraId="3D20F91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3711581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634714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452DB6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1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9B769E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660C2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ECC9D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076A1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7D9DF1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9497</w:t>
            </w:r>
          </w:p>
        </w:tc>
      </w:tr>
      <w:tr w:rsidR="00D6758B" w:rsidRPr="00A66604" w14:paraId="29F7BAD1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501FA8C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2121730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7F58FF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7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2A1F9E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FC418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6B67A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74831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D66BF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od</w:t>
            </w:r>
            <w:proofErr w:type="spellEnd"/>
          </w:p>
        </w:tc>
      </w:tr>
      <w:tr w:rsidR="00D6758B" w:rsidRPr="00A66604" w14:paraId="00995DD0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FC6BB9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262210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6177DA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5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E3B40E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36FA8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36B21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5ADF1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42E55A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xn</w:t>
            </w:r>
            <w:proofErr w:type="spellEnd"/>
          </w:p>
        </w:tc>
      </w:tr>
      <w:tr w:rsidR="00D6758B" w:rsidRPr="00A66604" w14:paraId="6CBA8EA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6B09C21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863927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0624DD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48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652259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79BFB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BC3F6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4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D9673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59EBDF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ma-1a</w:t>
            </w:r>
          </w:p>
        </w:tc>
      </w:tr>
      <w:tr w:rsidR="00D6758B" w:rsidRPr="00A66604" w14:paraId="32D877E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BFF387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463339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926160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8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528F55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591E2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E6178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20943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E1FDF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xo</w:t>
            </w:r>
            <w:proofErr w:type="spellEnd"/>
          </w:p>
        </w:tc>
      </w:tr>
      <w:tr w:rsidR="00D6758B" w:rsidRPr="00A66604" w14:paraId="6DCAD51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57C6882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262209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0C2055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7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E52AFD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30CCE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30D02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AE6CC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8EFE9F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xn</w:t>
            </w:r>
            <w:proofErr w:type="spellEnd"/>
          </w:p>
        </w:tc>
      </w:tr>
      <w:tr w:rsidR="00D6758B" w:rsidRPr="00A66604" w14:paraId="08964E4E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</w:tcPr>
          <w:p w14:paraId="195E4141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NP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FFA295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F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B11AAF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or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FD8282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jor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28883D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374ACA" w14:textId="77777777" w:rsidR="00D6758B" w:rsidRPr="00A66604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xed model</w:t>
            </w:r>
          </w:p>
          <w:p w14:paraId="663D063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E2550B7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  <w:r w:rsidRPr="00F04B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s)</w:t>
            </w:r>
          </w:p>
        </w:tc>
      </w:tr>
      <w:tr w:rsidR="00D6758B" w:rsidRPr="00A66604" w14:paraId="75BDE8DD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946C74D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766221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B589AF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13D758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D1C13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EEFFC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D82F9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A799A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nc-4</w:t>
            </w:r>
          </w:p>
        </w:tc>
      </w:tr>
      <w:tr w:rsidR="00D6758B" w:rsidRPr="00A66604" w14:paraId="201E38D0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19B60A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478196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0D7653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5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253EA6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54DE1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D9F72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EC176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4A515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f64C</w:t>
            </w:r>
          </w:p>
        </w:tc>
      </w:tr>
      <w:tr w:rsidR="00D6758B" w:rsidRPr="00A66604" w14:paraId="2C44D6D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27659BB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614947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15D306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23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F17A91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BF2CA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21C7C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FA22D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F1679A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5151</w:t>
            </w:r>
          </w:p>
        </w:tc>
      </w:tr>
      <w:tr w:rsidR="00D6758B" w:rsidRPr="00A66604" w14:paraId="1F27EA20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7F2457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734940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460379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88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A4115F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F3649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67BF5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25350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1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E6FB962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dc</w:t>
            </w:r>
            <w:proofErr w:type="spellEnd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6758B" w:rsidRPr="00A66604" w14:paraId="04B64F3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94D9B7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451381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152669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78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36B5C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E9587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F44CC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33912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53FA4D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eta3GalTII</w:t>
            </w:r>
          </w:p>
        </w:tc>
      </w:tr>
      <w:tr w:rsidR="00D6758B" w:rsidRPr="00A66604" w14:paraId="4A5E69B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109B264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634306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C0D961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8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44FD6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BA1F9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5B1FD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E1BDE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53FC467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-oalpha47A</w:t>
            </w:r>
          </w:p>
        </w:tc>
      </w:tr>
      <w:tr w:rsidR="00D6758B" w:rsidRPr="00A66604" w14:paraId="2062F1B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309E06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328677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CF2AA3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5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47978F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228C4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6C2C8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F4FB6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5C84E4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2017</w:t>
            </w:r>
          </w:p>
        </w:tc>
      </w:tr>
      <w:tr w:rsidR="00D6758B" w:rsidRPr="00A66604" w14:paraId="0B135EA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EDF35D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2122853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420924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7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998C1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9FE1F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AD710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D572A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9C667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l</w:t>
            </w:r>
          </w:p>
        </w:tc>
      </w:tr>
      <w:tr w:rsidR="00D6758B" w:rsidRPr="00A66604" w14:paraId="484438A0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123502B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1662500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2C7274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7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3A799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586D2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613BF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46BD9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3E30BB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42389</w:t>
            </w:r>
          </w:p>
        </w:tc>
      </w:tr>
      <w:tr w:rsidR="00D6758B" w:rsidRPr="00A66604" w14:paraId="5EB5D8E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C3D3C3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42188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43C385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2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54A2F2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FFEB4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F28D5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24139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80FBC42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P-delta</w:t>
            </w:r>
          </w:p>
        </w:tc>
      </w:tr>
      <w:tr w:rsidR="00D6758B" w:rsidRPr="00A66604" w14:paraId="24154EB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14E5D0D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434239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654745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0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101204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4018D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05A9C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4FF21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F0669C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ip4</w:t>
            </w:r>
          </w:p>
        </w:tc>
      </w:tr>
      <w:tr w:rsidR="00D6758B" w:rsidRPr="00A66604" w14:paraId="02996FF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0797E4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905775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FEE1B5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0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9AF51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B9B7E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D090A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3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4B177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CEEE51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gk</w:t>
            </w:r>
            <w:proofErr w:type="spellEnd"/>
          </w:p>
        </w:tc>
      </w:tr>
      <w:tr w:rsidR="00D6758B" w:rsidRPr="00A66604" w14:paraId="7B1C5F6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3694F1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615791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A0B0E1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527EA0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49394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27178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DB15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D492BA5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5151</w:t>
            </w:r>
          </w:p>
        </w:tc>
      </w:tr>
      <w:tr w:rsidR="00D6758B" w:rsidRPr="00A66604" w14:paraId="0395C0A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A862754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102814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79F7AA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9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C327C1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D05DF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B2C3F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14F41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E5A91F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kr</w:t>
            </w:r>
            <w:proofErr w:type="spellEnd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v</w:t>
            </w:r>
            <w:proofErr w:type="spellEnd"/>
          </w:p>
        </w:tc>
      </w:tr>
      <w:tr w:rsidR="00D6758B" w:rsidRPr="00A66604" w14:paraId="172A9268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30CE84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710772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138310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81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3BCD03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8C106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5D9A5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4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F665B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A968E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PP</w:t>
            </w:r>
          </w:p>
        </w:tc>
      </w:tr>
      <w:tr w:rsidR="00D6758B" w:rsidRPr="00A66604" w14:paraId="1AAFDE9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73F58A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29788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438D35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3106DD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51FA7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03682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BF695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F3A4D3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rT</w:t>
            </w:r>
            <w:proofErr w:type="spellEnd"/>
          </w:p>
        </w:tc>
      </w:tr>
      <w:tr w:rsidR="00D6758B" w:rsidRPr="00A66604" w14:paraId="7180D8C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7FB0A8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635444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4CF449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7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8832F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19331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C898C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9A957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265ABE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f1-105</w:t>
            </w:r>
          </w:p>
        </w:tc>
      </w:tr>
      <w:tr w:rsidR="00D6758B" w:rsidRPr="00A66604" w14:paraId="51BD1B61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708D03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07652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8288EF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7009FF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05E6E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78F94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FFD0D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AFB9CD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b1</w:t>
            </w:r>
          </w:p>
        </w:tc>
      </w:tr>
      <w:tr w:rsidR="00D6758B" w:rsidRPr="00A66604" w14:paraId="39DA7106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ED03D7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592102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5D2E74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FF81F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2974E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75FCF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77253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2DAAAE2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chs</w:t>
            </w:r>
            <w:proofErr w:type="spellEnd"/>
          </w:p>
        </w:tc>
      </w:tr>
      <w:tr w:rsidR="00D6758B" w:rsidRPr="00A66604" w14:paraId="60228C8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C2ED39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21831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B78FF1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5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BDF9D2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9DB69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739B3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15B83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349C54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wh</w:t>
            </w:r>
            <w:proofErr w:type="spellEnd"/>
          </w:p>
        </w:tc>
      </w:tr>
      <w:tr w:rsidR="00D6758B" w:rsidRPr="00A66604" w14:paraId="35C4B4A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8755542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745020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8548C6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8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9A696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CACAD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D58BC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61198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3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1E2D8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pk26</w:t>
            </w:r>
          </w:p>
        </w:tc>
      </w:tr>
      <w:tr w:rsidR="00D6758B" w:rsidRPr="00A66604" w14:paraId="27BEE38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653887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86065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A72B9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6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1407BC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D94A0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FA969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6FC55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1F38EE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k-3</w:t>
            </w:r>
          </w:p>
        </w:tc>
      </w:tr>
      <w:tr w:rsidR="00D6758B" w:rsidRPr="00A66604" w14:paraId="11EC18A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12B8C2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615635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EADAE4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2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02E2E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C6C7D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ECCDA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9B78D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7851EF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5151</w:t>
            </w:r>
          </w:p>
        </w:tc>
      </w:tr>
      <w:tr w:rsidR="00D6758B" w:rsidRPr="00A66604" w14:paraId="744EC1B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97A04C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69393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91503E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82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644948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03F64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0C1B2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7B39D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C675C5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f</w:t>
            </w:r>
            <w:proofErr w:type="spellEnd"/>
          </w:p>
        </w:tc>
      </w:tr>
      <w:tr w:rsidR="00D6758B" w:rsidRPr="00A66604" w14:paraId="2F6E951D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C6A34D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2114863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17AE2B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2587DE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E3686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281A1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7CED4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6A83E65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2521</w:t>
            </w:r>
          </w:p>
        </w:tc>
      </w:tr>
      <w:tr w:rsidR="00D6758B" w:rsidRPr="00A66604" w14:paraId="3F03E6BE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05B4D1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62745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9A8E66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6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F9C246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2E8B7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A8551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D4B0B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8D1FA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limp-1</w:t>
            </w:r>
          </w:p>
        </w:tc>
      </w:tr>
      <w:tr w:rsidR="00D6758B" w:rsidRPr="00A66604" w14:paraId="7580CB2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3B7CCC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530417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D37F29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8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6368B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B4519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AA573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E162A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93647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7255</w:t>
            </w:r>
          </w:p>
        </w:tc>
      </w:tr>
      <w:tr w:rsidR="00D6758B" w:rsidRPr="00A66604" w14:paraId="23A3793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8FE159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530418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68F493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8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1F9FEB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AD334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96112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1DBD0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E9425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7255</w:t>
            </w:r>
          </w:p>
        </w:tc>
      </w:tr>
      <w:tr w:rsidR="00D6758B" w:rsidRPr="00A66604" w14:paraId="6DF90F4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16E433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602614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E15881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88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B11F46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D8FEE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B80A2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3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6B893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8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47CACA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0477</w:t>
            </w:r>
          </w:p>
        </w:tc>
      </w:tr>
      <w:tr w:rsidR="00D6758B" w:rsidRPr="00A66604" w14:paraId="6476D8E1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6CC446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464012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568F80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6FF67B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3A2B5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9DCFB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8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35BBC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8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27097A7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xo</w:t>
            </w:r>
            <w:proofErr w:type="spellEnd"/>
          </w:p>
        </w:tc>
      </w:tr>
      <w:tr w:rsidR="00D6758B" w:rsidRPr="00A66604" w14:paraId="40B458B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E6B094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2012969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B4FC4F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6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E43AE8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8ACAA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8E4F0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7B777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A316F4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42577</w:t>
            </w:r>
          </w:p>
        </w:tc>
      </w:tr>
      <w:tr w:rsidR="00D6758B" w:rsidRPr="00A66604" w14:paraId="1336C03D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1BD638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81856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99F876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81A936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966CA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D2208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368BD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29EDAA5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0427</w:t>
            </w:r>
          </w:p>
        </w:tc>
      </w:tr>
      <w:tr w:rsidR="00D6758B" w:rsidRPr="00A66604" w14:paraId="3A99792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679A4E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82567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3B7E2F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8C298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20FDD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B657E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5700F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CE2CCD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760</w:t>
            </w:r>
          </w:p>
        </w:tc>
      </w:tr>
      <w:tr w:rsidR="00D6758B" w:rsidRPr="00A66604" w14:paraId="4CAEE88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CCAC93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83649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A95CB8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ADA24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376C7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48CF9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4FF2A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A1D9A2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2851</w:t>
            </w:r>
          </w:p>
        </w:tc>
      </w:tr>
      <w:tr w:rsidR="00D6758B" w:rsidRPr="00A66604" w14:paraId="4A0CF26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D1BB5F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86062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B20E20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78B246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FFFCF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98C4D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C3FA3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62095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k-3</w:t>
            </w:r>
          </w:p>
        </w:tc>
      </w:tr>
      <w:tr w:rsidR="00D6758B" w:rsidRPr="00A66604" w14:paraId="6108D04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DBCEC54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86655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3C33D3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41033A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99A0B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B7AF2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C72BC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CE67AF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mp</w:t>
            </w:r>
          </w:p>
        </w:tc>
      </w:tr>
      <w:tr w:rsidR="00D6758B" w:rsidRPr="00A66604" w14:paraId="3677539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A2B904F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87210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44BEFF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0423C6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13716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F1D17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FE58D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A20A7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mp</w:t>
            </w:r>
          </w:p>
        </w:tc>
      </w:tr>
      <w:tr w:rsidR="00D6758B" w:rsidRPr="00A66604" w14:paraId="7C97D7FF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ACE86B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93397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01329E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A3B02F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EEAB1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261FF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A530A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44956E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sb</w:t>
            </w:r>
            <w:proofErr w:type="spellEnd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n</w:t>
            </w:r>
          </w:p>
        </w:tc>
      </w:tr>
      <w:tr w:rsidR="00D6758B" w:rsidRPr="00A66604" w14:paraId="5BFB3FB6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8464A0B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96632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B93844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54764E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F7A1C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0531C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541A1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79493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ol</w:t>
            </w:r>
            <w:proofErr w:type="spellEnd"/>
          </w:p>
        </w:tc>
      </w:tr>
      <w:tr w:rsidR="00D6758B" w:rsidRPr="00A66604" w14:paraId="05B208C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</w:tcPr>
          <w:p w14:paraId="50C81CCE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NP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805F60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F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7BD748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or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A2BC85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jor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B18A0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08C88B" w14:textId="77777777" w:rsidR="00D6758B" w:rsidRPr="00A66604" w:rsidRDefault="00D6758B" w:rsidP="001204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xed model</w:t>
            </w:r>
          </w:p>
          <w:p w14:paraId="3602577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66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666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2E210F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  <w:r w:rsidRPr="00F04B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s)</w:t>
            </w:r>
          </w:p>
        </w:tc>
      </w:tr>
      <w:tr w:rsidR="00D6758B" w:rsidRPr="00A66604" w14:paraId="32E4F718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A06CE53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99637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226037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75EF63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1898F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B0EE4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B3178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69B67A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kr</w:t>
            </w:r>
            <w:proofErr w:type="spellEnd"/>
          </w:p>
        </w:tc>
      </w:tr>
      <w:tr w:rsidR="00D6758B" w:rsidRPr="00A66604" w14:paraId="7C858E5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4E823BF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101882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8B0099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46BB57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1DCCD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47D41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A0E9A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F3056F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kr</w:t>
            </w:r>
            <w:proofErr w:type="spellEnd"/>
          </w:p>
        </w:tc>
      </w:tr>
      <w:tr w:rsidR="00D6758B" w:rsidRPr="00A66604" w14:paraId="662651C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AB33BA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102221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9048CF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A015D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73224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F73F7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4B404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2EDC18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kr</w:t>
            </w:r>
            <w:proofErr w:type="spellEnd"/>
          </w:p>
        </w:tc>
      </w:tr>
      <w:tr w:rsidR="00D6758B" w:rsidRPr="00A66604" w14:paraId="28765C4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71CA9B4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594386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1A7558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3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88EE8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33FD7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8EEC0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01E53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C367E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ka-C3</w:t>
            </w:r>
          </w:p>
        </w:tc>
      </w:tr>
      <w:tr w:rsidR="00D6758B" w:rsidRPr="00A66604" w14:paraId="078EEC62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FBF6C61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299727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DADBBD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D0C624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230D9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CD44D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D747B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E746A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43314</w:t>
            </w:r>
          </w:p>
        </w:tc>
      </w:tr>
      <w:tr w:rsidR="00D6758B" w:rsidRPr="00A66604" w14:paraId="4E912C48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10F326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10009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F0DB29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4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886F5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254B4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C6C73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D5D86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FDAF90D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b1</w:t>
            </w:r>
          </w:p>
        </w:tc>
      </w:tr>
      <w:tr w:rsidR="00D6758B" w:rsidRPr="00A66604" w14:paraId="1E03E19C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25CA7B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933673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79ADDF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63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B4309D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DCD87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692DF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15235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FF891F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aat1</w:t>
            </w:r>
          </w:p>
        </w:tc>
      </w:tr>
      <w:tr w:rsidR="00D6758B" w:rsidRPr="00A66604" w14:paraId="6446FF2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5F2D85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81792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062641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6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9A5873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4114C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C81C2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EC943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2FE63C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0427</w:t>
            </w:r>
          </w:p>
        </w:tc>
      </w:tr>
      <w:tr w:rsidR="00D6758B" w:rsidRPr="00A66604" w14:paraId="4A8C5C8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2B7023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98022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1DCAE4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6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A17B44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6B449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32E49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78543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2448AC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kr</w:t>
            </w:r>
            <w:proofErr w:type="spellEnd"/>
          </w:p>
        </w:tc>
      </w:tr>
      <w:tr w:rsidR="00D6758B" w:rsidRPr="00A66604" w14:paraId="598C594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5C7042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635425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EF74D3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6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5948C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49334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4063A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0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3D226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85D2CC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f1-105</w:t>
            </w:r>
          </w:p>
        </w:tc>
      </w:tr>
      <w:tr w:rsidR="00D6758B" w:rsidRPr="00A66604" w14:paraId="68CE7ED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849404B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6290625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D347F1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6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1FCB3A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85ECA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D3D53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2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A6D0E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4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9A923C7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LO2</w:t>
            </w:r>
          </w:p>
        </w:tc>
      </w:tr>
      <w:tr w:rsidR="00D6758B" w:rsidRPr="00A66604" w14:paraId="714D50E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4E5713F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605501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13667F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F40102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B9822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C449B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4D8EE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5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D6F48E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CNQ</w:t>
            </w:r>
          </w:p>
        </w:tc>
      </w:tr>
      <w:tr w:rsidR="00D6758B" w:rsidRPr="00A66604" w14:paraId="4E7F57AE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E24F56C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296963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AE80BE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18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31C497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3B6A2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64CAD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3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C65E1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5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313826C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irre</w:t>
            </w:r>
            <w:proofErr w:type="spellEnd"/>
          </w:p>
        </w:tc>
      </w:tr>
      <w:tr w:rsidR="00D6758B" w:rsidRPr="00A66604" w14:paraId="0D312FA1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6537E2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87634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C1BBD7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6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405E8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76B11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748F9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B5F56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5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C93CD21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829</w:t>
            </w:r>
          </w:p>
        </w:tc>
      </w:tr>
      <w:tr w:rsidR="00D6758B" w:rsidRPr="00A66604" w14:paraId="7AE8445B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2FCE64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891332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B1B849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B986C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74E49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72AD0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46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64D18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61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C684F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sp66E</w:t>
            </w:r>
          </w:p>
        </w:tc>
      </w:tr>
      <w:tr w:rsidR="00D6758B" w:rsidRPr="00A66604" w14:paraId="1E8373D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B93599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2424354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EE0932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47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87A19D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3DD1F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AD363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6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06BAD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6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63BC86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eat-VI</w:t>
            </w:r>
          </w:p>
        </w:tc>
      </w:tr>
      <w:tr w:rsidR="00D6758B" w:rsidRPr="00A66604" w14:paraId="0110858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33FF5B24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012267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65846B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2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9E0E7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9D83E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D945B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54B52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6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0B5948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4408</w:t>
            </w:r>
          </w:p>
        </w:tc>
      </w:tr>
      <w:tr w:rsidR="00D6758B" w:rsidRPr="00A66604" w14:paraId="593AF558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1DEFDE1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2114858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2BE944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44B509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609BA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40693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10BC5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69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1553C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2521</w:t>
            </w:r>
          </w:p>
        </w:tc>
      </w:tr>
      <w:tr w:rsidR="00D6758B" w:rsidRPr="00A66604" w14:paraId="24959FF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5E30FE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58200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2E5F01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3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A37FCF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F0776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229FC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58C04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AD5511D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(</w:t>
            </w:r>
            <w:proofErr w:type="gramEnd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)psg2</w:t>
            </w:r>
          </w:p>
        </w:tc>
      </w:tr>
      <w:tr w:rsidR="00D6758B" w:rsidRPr="00A66604" w14:paraId="7D56A68D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B26F684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384884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0CBDE6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0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1EDA1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A1C70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5D182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8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7399D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EE25EAB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mo</w:t>
            </w:r>
          </w:p>
        </w:tc>
      </w:tr>
      <w:tr w:rsidR="00D6758B" w:rsidRPr="00A66604" w14:paraId="5DB7E04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04066BD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20423349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1B2095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9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61D670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05B17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76C24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071A2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3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82D1CF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42267</w:t>
            </w:r>
          </w:p>
        </w:tc>
      </w:tr>
      <w:tr w:rsidR="00D6758B" w:rsidRPr="00A66604" w14:paraId="12A5271D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2238A62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934953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880D13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63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0E69E9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5FEE5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482CE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EF0F2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2438D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43350</w:t>
            </w:r>
          </w:p>
        </w:tc>
      </w:tr>
      <w:tr w:rsidR="00D6758B" w:rsidRPr="00A66604" w14:paraId="78E7E1F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4DA2DF1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2093592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1216F6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6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ABBE87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D1BE2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77A18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5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7B771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0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D9504DA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sb</w:t>
            </w:r>
            <w:proofErr w:type="spellEnd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n</w:t>
            </w:r>
          </w:p>
        </w:tc>
      </w:tr>
      <w:tr w:rsidR="00D6758B" w:rsidRPr="00A66604" w14:paraId="4BFA44A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2D447C5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534069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4D253C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9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3E4622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95D40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F4A97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15797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2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E2B303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mta</w:t>
            </w:r>
            <w:proofErr w:type="spellEnd"/>
          </w:p>
        </w:tc>
      </w:tr>
      <w:tr w:rsidR="00D6758B" w:rsidRPr="00A66604" w14:paraId="03013E5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B283D84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325040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1CCC70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88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7FCE5E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0BF6B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051F6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2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937AF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3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E1B59E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s</w:t>
            </w:r>
          </w:p>
        </w:tc>
      </w:tr>
      <w:tr w:rsidR="00D6758B" w:rsidRPr="00A66604" w14:paraId="29BD69C1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1C1AEE7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726986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E5FB43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891090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143F1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C51E4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26C01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4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A309D8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nc-13-4A</w:t>
            </w:r>
          </w:p>
        </w:tc>
      </w:tr>
      <w:tr w:rsidR="00D6758B" w:rsidRPr="00A66604" w14:paraId="5AB1F1E0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28ED320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326463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C464D7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015A13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D6D1E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3EC49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4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078CA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7AB88F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s</w:t>
            </w:r>
          </w:p>
        </w:tc>
      </w:tr>
      <w:tr w:rsidR="00D6758B" w:rsidRPr="00A66604" w14:paraId="73470911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798F42A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10853093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1DBEEA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52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D5EB4F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5121B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87A6A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1206F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6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5A26D4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7086</w:t>
            </w:r>
          </w:p>
        </w:tc>
      </w:tr>
      <w:tr w:rsidR="00D6758B" w:rsidRPr="00A66604" w14:paraId="3CB050E7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733CE1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1603165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975CDA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7603BB7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DFBB7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2791D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9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135F4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7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3B86D4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34139</w:t>
            </w:r>
          </w:p>
        </w:tc>
      </w:tr>
      <w:tr w:rsidR="00D6758B" w:rsidRPr="00A66604" w14:paraId="3A7F5B3D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31C783F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15932321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63DE9E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23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43BED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FC986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700CB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48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A401F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1EC8A39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ka-C3</w:t>
            </w:r>
          </w:p>
        </w:tc>
      </w:tr>
      <w:tr w:rsidR="00D6758B" w:rsidRPr="00A66604" w14:paraId="0AB1AB54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2DC0548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_13641976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DC377F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3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DF272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ED37B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7F44B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3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7B12A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86FD5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G10990</w:t>
            </w:r>
          </w:p>
        </w:tc>
      </w:tr>
      <w:tr w:rsidR="00D6758B" w:rsidRPr="00A66604" w14:paraId="7D99C57A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5D067C3F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L_568607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CD968B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7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92D03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4A3CA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066DE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B2DB1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A8C90BE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f</w:t>
            </w:r>
            <w:proofErr w:type="spellEnd"/>
          </w:p>
        </w:tc>
      </w:tr>
      <w:tr w:rsidR="00D6758B" w:rsidRPr="00A66604" w14:paraId="2CB7AD09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0F39CE49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17751052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7AB8ED3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7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B93195B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4096B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E1EDF2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72617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8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E11D226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dN</w:t>
            </w:r>
            <w:proofErr w:type="spellEnd"/>
          </w:p>
        </w:tc>
      </w:tr>
      <w:tr w:rsidR="00D6758B" w:rsidRPr="00A66604" w14:paraId="5699D2C5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D75F2B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0634940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0ECEBAF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8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C1A81E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F7236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164378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33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2721A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4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42829F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tA</w:t>
            </w:r>
            <w:proofErr w:type="spellEnd"/>
          </w:p>
        </w:tc>
      </w:tr>
      <w:tr w:rsidR="00D6758B" w:rsidRPr="00A66604" w14:paraId="6A71BE78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637B491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_7964677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217193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0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B2DF93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BF78D9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8BE596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F393A5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0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573E700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pr15</w:t>
            </w:r>
          </w:p>
        </w:tc>
      </w:tr>
      <w:tr w:rsidR="00D6758B" w:rsidRPr="00A66604" w14:paraId="3E93AAD3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8A4E8C6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R_13258724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982ABFA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1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50C6A91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6100D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6ADD0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7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AD241D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2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F4F4195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bl</w:t>
            </w:r>
            <w:proofErr w:type="spellEnd"/>
          </w:p>
        </w:tc>
      </w:tr>
      <w:tr w:rsidR="00D6758B" w:rsidRPr="00A66604" w14:paraId="40C99320" w14:textId="77777777" w:rsidTr="00120459">
        <w:trPr>
          <w:trHeight w:val="300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20D353F" w14:textId="77777777" w:rsidR="00D6758B" w:rsidRPr="00DA398D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L_17764908_SN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FC08E80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1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9278B7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1DE1DE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6EDDBC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0E-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3D5834" w14:textId="77777777" w:rsidR="00D6758B" w:rsidRPr="00DA398D" w:rsidRDefault="00D6758B" w:rsidP="001204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5E-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6D93BE" w14:textId="77777777" w:rsidR="00D6758B" w:rsidRPr="00DA398D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A39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dN2</w:t>
            </w:r>
          </w:p>
        </w:tc>
      </w:tr>
    </w:tbl>
    <w:p w14:paraId="101E07D3" w14:textId="77777777" w:rsidR="00D6758B" w:rsidRPr="00DA398D" w:rsidRDefault="00D6758B" w:rsidP="00D6758B">
      <w:pPr>
        <w:rPr>
          <w:rFonts w:ascii="Arial" w:hAnsi="Arial" w:cs="Arial"/>
          <w:b/>
          <w:bCs/>
        </w:rPr>
      </w:pPr>
    </w:p>
    <w:p w14:paraId="59D5E79C" w14:textId="77777777" w:rsidR="00D6758B" w:rsidRDefault="00D6758B" w:rsidP="00D6758B">
      <w:pPr>
        <w:tabs>
          <w:tab w:val="left" w:pos="3088"/>
        </w:tabs>
        <w:rPr>
          <w:rFonts w:ascii="Arial" w:hAnsi="Arial" w:cs="Arial"/>
        </w:rPr>
      </w:pPr>
    </w:p>
    <w:p w14:paraId="650D64B6" w14:textId="737324CE" w:rsidR="00D6758B" w:rsidRDefault="00D6758B" w:rsidP="00D6758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Table S3. </w:t>
      </w:r>
      <w:r w:rsidRPr="00C74985">
        <w:rPr>
          <w:rFonts w:ascii="Arial" w:hAnsi="Arial" w:cs="Arial"/>
        </w:rPr>
        <w:t>Type III ANOVA table for</w:t>
      </w:r>
      <w:r>
        <w:rPr>
          <w:rFonts w:ascii="Arial" w:hAnsi="Arial" w:cs="Arial"/>
        </w:rPr>
        <w:t xml:space="preserve"> </w:t>
      </w:r>
      <w:r w:rsidRPr="00F55548">
        <w:rPr>
          <w:rFonts w:ascii="Arial" w:hAnsi="Arial" w:cs="Arial"/>
          <w:i/>
          <w:iCs/>
        </w:rPr>
        <w:t>Wolbachia</w:t>
      </w:r>
      <w:r>
        <w:rPr>
          <w:rFonts w:ascii="Arial" w:hAnsi="Arial" w:cs="Arial"/>
        </w:rPr>
        <w:t xml:space="preserve"> and inversion </w:t>
      </w:r>
      <w:r w:rsidRPr="00C74985">
        <w:rPr>
          <w:rFonts w:ascii="Arial" w:hAnsi="Arial" w:cs="Arial"/>
        </w:rPr>
        <w:t>covariates</w:t>
      </w:r>
    </w:p>
    <w:p w14:paraId="4DDD9230" w14:textId="77777777" w:rsidR="00D6758B" w:rsidRDefault="00D6758B" w:rsidP="00D6758B">
      <w:pPr>
        <w:rPr>
          <w:rFonts w:ascii="Arial" w:hAnsi="Arial" w:cs="Arial"/>
          <w:b/>
          <w:bCs/>
        </w:rPr>
      </w:pPr>
    </w:p>
    <w:tbl>
      <w:tblPr>
        <w:tblW w:w="7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740"/>
        <w:gridCol w:w="1170"/>
        <w:gridCol w:w="990"/>
        <w:gridCol w:w="900"/>
        <w:gridCol w:w="990"/>
        <w:gridCol w:w="1075"/>
      </w:tblGrid>
      <w:tr w:rsidR="00D6758B" w:rsidRPr="004348D7" w14:paraId="07487365" w14:textId="77777777" w:rsidTr="00120459">
        <w:trPr>
          <w:trHeight w:val="32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3E2B88" w14:textId="77777777" w:rsidR="00D6758B" w:rsidRPr="004348D7" w:rsidRDefault="00D6758B" w:rsidP="00120459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Factor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418D00F" w14:textId="77777777" w:rsidR="00D6758B" w:rsidRPr="004348D7" w:rsidRDefault="00D6758B" w:rsidP="0012045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348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F28626" w14:textId="77777777" w:rsidR="00D6758B" w:rsidRPr="004348D7" w:rsidRDefault="00D6758B" w:rsidP="0012045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m Sq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112A35" w14:textId="77777777" w:rsidR="00D6758B" w:rsidRPr="004348D7" w:rsidRDefault="00D6758B" w:rsidP="0012045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8D1B41" w14:textId="77777777" w:rsidR="00D6758B" w:rsidRPr="004348D7" w:rsidRDefault="00D6758B" w:rsidP="0012045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5B6AF2" w14:textId="77777777" w:rsidR="00D6758B" w:rsidRPr="004348D7" w:rsidRDefault="00D6758B" w:rsidP="0012045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 valu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822BA0E" w14:textId="77777777" w:rsidR="00D6758B" w:rsidRPr="004348D7" w:rsidRDefault="00D6758B" w:rsidP="0012045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348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</w:t>
            </w:r>
            <w:proofErr w:type="spellEnd"/>
            <w:r w:rsidRPr="004348D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&gt;F)</w:t>
            </w:r>
          </w:p>
        </w:tc>
      </w:tr>
      <w:tr w:rsidR="00D6758B" w:rsidRPr="004348D7" w14:paraId="12609407" w14:textId="77777777" w:rsidTr="00120459">
        <w:trPr>
          <w:trHeight w:val="32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7FA809" w14:textId="77777777" w:rsidR="00D6758B" w:rsidRPr="004348D7" w:rsidRDefault="00D6758B" w:rsidP="0012045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lbachi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95E198B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06ACC8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8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1F5E57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03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73247F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6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4BDD66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6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47973EA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35</w:t>
            </w:r>
          </w:p>
        </w:tc>
      </w:tr>
      <w:tr w:rsidR="00D6758B" w:rsidRPr="004348D7" w14:paraId="4DED7283" w14:textId="77777777" w:rsidTr="00120459">
        <w:trPr>
          <w:trHeight w:val="32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1B96FA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_2L_t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37BC4C5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388C23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64FB00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01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FDF223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3.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3EF8F6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9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DE1E3D0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88</w:t>
            </w:r>
          </w:p>
        </w:tc>
      </w:tr>
      <w:tr w:rsidR="00D6758B" w:rsidRPr="004348D7" w14:paraId="7A456BE3" w14:textId="77777777" w:rsidTr="00120459">
        <w:trPr>
          <w:trHeight w:val="32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94EDE2A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_2R_N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1ADAB2D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8CC6DA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4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B54314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03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DB44B6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4.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E7C9EA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6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63A0102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97</w:t>
            </w:r>
          </w:p>
        </w:tc>
      </w:tr>
      <w:tr w:rsidR="00D6758B" w:rsidRPr="004348D7" w14:paraId="2AABC9D1" w14:textId="77777777" w:rsidTr="00120459">
        <w:trPr>
          <w:trHeight w:val="32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48CC37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_3R_P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7CF316D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A7D51A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.5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A70A41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40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414838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8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7C2F56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29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030C96A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09</w:t>
            </w:r>
          </w:p>
        </w:tc>
      </w:tr>
      <w:tr w:rsidR="00D6758B" w:rsidRPr="004348D7" w14:paraId="6F2AA44A" w14:textId="77777777" w:rsidTr="00120459">
        <w:trPr>
          <w:trHeight w:val="32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6A1665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_3R_K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FE9CE66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9FF140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.5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F7080E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17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FCD8D3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5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170B65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6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A1CD52A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15</w:t>
            </w:r>
          </w:p>
        </w:tc>
      </w:tr>
      <w:tr w:rsidR="00D6758B" w:rsidRPr="004348D7" w14:paraId="37642B33" w14:textId="77777777" w:rsidTr="00120459">
        <w:trPr>
          <w:trHeight w:val="32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1EDAAA3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_3R_Mo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5B7FD84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8583AD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194BB5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00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7A19A5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3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36C64D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1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7627661" w14:textId="77777777" w:rsidR="00D6758B" w:rsidRPr="004348D7" w:rsidRDefault="00D6758B" w:rsidP="0012045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48D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08</w:t>
            </w:r>
          </w:p>
        </w:tc>
      </w:tr>
    </w:tbl>
    <w:p w14:paraId="18DA13B4" w14:textId="77777777" w:rsidR="00D6758B" w:rsidRPr="004348D7" w:rsidRDefault="00D6758B" w:rsidP="00D6758B">
      <w:pPr>
        <w:rPr>
          <w:rFonts w:ascii="Arial" w:hAnsi="Arial" w:cs="Arial"/>
          <w:b/>
          <w:bCs/>
        </w:rPr>
      </w:pPr>
    </w:p>
    <w:p w14:paraId="213F2010" w14:textId="77777777" w:rsidR="00D6758B" w:rsidRPr="00D6758B" w:rsidRDefault="00D6758B" w:rsidP="00D6758B">
      <w:pPr>
        <w:tabs>
          <w:tab w:val="left" w:pos="3088"/>
        </w:tabs>
        <w:rPr>
          <w:rFonts w:ascii="Arial" w:hAnsi="Arial" w:cs="Arial"/>
        </w:rPr>
      </w:pPr>
    </w:p>
    <w:sectPr w:rsidR="00D6758B" w:rsidRPr="00D67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67BB6" w14:textId="77777777" w:rsidR="00D66DD3" w:rsidRDefault="00D66DD3" w:rsidP="00D6758B">
      <w:r>
        <w:separator/>
      </w:r>
    </w:p>
  </w:endnote>
  <w:endnote w:type="continuationSeparator" w:id="0">
    <w:p w14:paraId="00BE9489" w14:textId="77777777" w:rsidR="00D66DD3" w:rsidRDefault="00D66DD3" w:rsidP="00D675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C2D5A" w14:textId="77777777" w:rsidR="00D66DD3" w:rsidRDefault="00D66DD3" w:rsidP="00D6758B">
      <w:r>
        <w:separator/>
      </w:r>
    </w:p>
  </w:footnote>
  <w:footnote w:type="continuationSeparator" w:id="0">
    <w:p w14:paraId="00F1E305" w14:textId="77777777" w:rsidR="00D66DD3" w:rsidRDefault="00D66DD3" w:rsidP="00D675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58B"/>
    <w:rsid w:val="000029EC"/>
    <w:rsid w:val="00004A4E"/>
    <w:rsid w:val="00004E4A"/>
    <w:rsid w:val="00005C1D"/>
    <w:rsid w:val="000060F2"/>
    <w:rsid w:val="00010B4F"/>
    <w:rsid w:val="0001296D"/>
    <w:rsid w:val="00023097"/>
    <w:rsid w:val="00026733"/>
    <w:rsid w:val="0002688E"/>
    <w:rsid w:val="00034D72"/>
    <w:rsid w:val="00041A7A"/>
    <w:rsid w:val="00045F7F"/>
    <w:rsid w:val="0005241C"/>
    <w:rsid w:val="00060D82"/>
    <w:rsid w:val="00070B8A"/>
    <w:rsid w:val="00073E24"/>
    <w:rsid w:val="000766BF"/>
    <w:rsid w:val="00077FD8"/>
    <w:rsid w:val="0008263F"/>
    <w:rsid w:val="000918F8"/>
    <w:rsid w:val="000A3977"/>
    <w:rsid w:val="000B01CA"/>
    <w:rsid w:val="000B49E3"/>
    <w:rsid w:val="000B7C81"/>
    <w:rsid w:val="000C070C"/>
    <w:rsid w:val="000D26FD"/>
    <w:rsid w:val="000D5C1C"/>
    <w:rsid w:val="000E1794"/>
    <w:rsid w:val="000E64D3"/>
    <w:rsid w:val="00107A03"/>
    <w:rsid w:val="001172FE"/>
    <w:rsid w:val="00131961"/>
    <w:rsid w:val="0013210F"/>
    <w:rsid w:val="00143768"/>
    <w:rsid w:val="00152F56"/>
    <w:rsid w:val="00162082"/>
    <w:rsid w:val="001632B9"/>
    <w:rsid w:val="00165A9F"/>
    <w:rsid w:val="00176B68"/>
    <w:rsid w:val="00187963"/>
    <w:rsid w:val="001A14A0"/>
    <w:rsid w:val="001B16A2"/>
    <w:rsid w:val="001C068F"/>
    <w:rsid w:val="001C2729"/>
    <w:rsid w:val="001D4A9A"/>
    <w:rsid w:val="001E015A"/>
    <w:rsid w:val="00203E93"/>
    <w:rsid w:val="00206085"/>
    <w:rsid w:val="002077DF"/>
    <w:rsid w:val="00213A09"/>
    <w:rsid w:val="00216C21"/>
    <w:rsid w:val="00225F16"/>
    <w:rsid w:val="00226D97"/>
    <w:rsid w:val="00226DEC"/>
    <w:rsid w:val="0023297B"/>
    <w:rsid w:val="002364FA"/>
    <w:rsid w:val="00236543"/>
    <w:rsid w:val="00243D0B"/>
    <w:rsid w:val="00246C5C"/>
    <w:rsid w:val="0025785D"/>
    <w:rsid w:val="00291E76"/>
    <w:rsid w:val="002927FA"/>
    <w:rsid w:val="00292D9C"/>
    <w:rsid w:val="00295E04"/>
    <w:rsid w:val="00296D2E"/>
    <w:rsid w:val="002A2044"/>
    <w:rsid w:val="002A757D"/>
    <w:rsid w:val="002B299F"/>
    <w:rsid w:val="002B679C"/>
    <w:rsid w:val="002B69A3"/>
    <w:rsid w:val="002D1491"/>
    <w:rsid w:val="002D4AE3"/>
    <w:rsid w:val="002D721E"/>
    <w:rsid w:val="002F2078"/>
    <w:rsid w:val="002F3B09"/>
    <w:rsid w:val="002F47A3"/>
    <w:rsid w:val="00307780"/>
    <w:rsid w:val="00312331"/>
    <w:rsid w:val="0031439F"/>
    <w:rsid w:val="003314EE"/>
    <w:rsid w:val="003331C8"/>
    <w:rsid w:val="0034521E"/>
    <w:rsid w:val="003461B6"/>
    <w:rsid w:val="00351CAF"/>
    <w:rsid w:val="003524DE"/>
    <w:rsid w:val="0036231E"/>
    <w:rsid w:val="00362618"/>
    <w:rsid w:val="00366337"/>
    <w:rsid w:val="00375DE9"/>
    <w:rsid w:val="003845F2"/>
    <w:rsid w:val="00385E0A"/>
    <w:rsid w:val="00386460"/>
    <w:rsid w:val="003971D7"/>
    <w:rsid w:val="003A4299"/>
    <w:rsid w:val="003A5F50"/>
    <w:rsid w:val="003C01A5"/>
    <w:rsid w:val="003D3047"/>
    <w:rsid w:val="003D5661"/>
    <w:rsid w:val="003D592F"/>
    <w:rsid w:val="003E276B"/>
    <w:rsid w:val="003E2CB1"/>
    <w:rsid w:val="003E44F5"/>
    <w:rsid w:val="003E61E7"/>
    <w:rsid w:val="003E73AE"/>
    <w:rsid w:val="003F5F00"/>
    <w:rsid w:val="004030A8"/>
    <w:rsid w:val="00411317"/>
    <w:rsid w:val="004131D2"/>
    <w:rsid w:val="00421D4F"/>
    <w:rsid w:val="00423510"/>
    <w:rsid w:val="004367C8"/>
    <w:rsid w:val="00437815"/>
    <w:rsid w:val="00447E95"/>
    <w:rsid w:val="004675C1"/>
    <w:rsid w:val="0047551D"/>
    <w:rsid w:val="00493646"/>
    <w:rsid w:val="004A1401"/>
    <w:rsid w:val="004B5B20"/>
    <w:rsid w:val="004C60A4"/>
    <w:rsid w:val="004D1BDC"/>
    <w:rsid w:val="004D41A1"/>
    <w:rsid w:val="004E57BB"/>
    <w:rsid w:val="004F1A91"/>
    <w:rsid w:val="005040A4"/>
    <w:rsid w:val="00521223"/>
    <w:rsid w:val="00522039"/>
    <w:rsid w:val="00522CC7"/>
    <w:rsid w:val="00543483"/>
    <w:rsid w:val="00553A54"/>
    <w:rsid w:val="00554DC1"/>
    <w:rsid w:val="00560E47"/>
    <w:rsid w:val="00567B80"/>
    <w:rsid w:val="00582053"/>
    <w:rsid w:val="005901AD"/>
    <w:rsid w:val="005927D2"/>
    <w:rsid w:val="005A6DCB"/>
    <w:rsid w:val="005A7533"/>
    <w:rsid w:val="005B05C0"/>
    <w:rsid w:val="005B05D7"/>
    <w:rsid w:val="005B6982"/>
    <w:rsid w:val="005C00AE"/>
    <w:rsid w:val="005C04CF"/>
    <w:rsid w:val="005E2F11"/>
    <w:rsid w:val="005E33C2"/>
    <w:rsid w:val="005F281C"/>
    <w:rsid w:val="00604C5B"/>
    <w:rsid w:val="0060740E"/>
    <w:rsid w:val="006344F0"/>
    <w:rsid w:val="00634FC6"/>
    <w:rsid w:val="00636E2E"/>
    <w:rsid w:val="00643396"/>
    <w:rsid w:val="00643479"/>
    <w:rsid w:val="00650E3D"/>
    <w:rsid w:val="006533E6"/>
    <w:rsid w:val="00660A88"/>
    <w:rsid w:val="0066178A"/>
    <w:rsid w:val="00670630"/>
    <w:rsid w:val="00670900"/>
    <w:rsid w:val="00671081"/>
    <w:rsid w:val="006766D3"/>
    <w:rsid w:val="0068045D"/>
    <w:rsid w:val="00683DD7"/>
    <w:rsid w:val="00691814"/>
    <w:rsid w:val="006A3478"/>
    <w:rsid w:val="006A3F9B"/>
    <w:rsid w:val="006B1E71"/>
    <w:rsid w:val="006B3ABC"/>
    <w:rsid w:val="006C0929"/>
    <w:rsid w:val="006D4797"/>
    <w:rsid w:val="006F21F8"/>
    <w:rsid w:val="006F2C84"/>
    <w:rsid w:val="006F6C5F"/>
    <w:rsid w:val="007038CD"/>
    <w:rsid w:val="007062B2"/>
    <w:rsid w:val="00706A5D"/>
    <w:rsid w:val="00713E53"/>
    <w:rsid w:val="00720C57"/>
    <w:rsid w:val="00720ED8"/>
    <w:rsid w:val="00721730"/>
    <w:rsid w:val="00724E1B"/>
    <w:rsid w:val="00725BC0"/>
    <w:rsid w:val="007407F0"/>
    <w:rsid w:val="007439B5"/>
    <w:rsid w:val="00770886"/>
    <w:rsid w:val="007931CA"/>
    <w:rsid w:val="007A37CA"/>
    <w:rsid w:val="007B5B8B"/>
    <w:rsid w:val="007C3EBD"/>
    <w:rsid w:val="007D22CA"/>
    <w:rsid w:val="007F005E"/>
    <w:rsid w:val="007F1971"/>
    <w:rsid w:val="007F3A7D"/>
    <w:rsid w:val="007F4DE2"/>
    <w:rsid w:val="008033D7"/>
    <w:rsid w:val="00805921"/>
    <w:rsid w:val="00810182"/>
    <w:rsid w:val="00815B6B"/>
    <w:rsid w:val="00824614"/>
    <w:rsid w:val="00832943"/>
    <w:rsid w:val="008341B3"/>
    <w:rsid w:val="008347D1"/>
    <w:rsid w:val="008569A2"/>
    <w:rsid w:val="00867AE4"/>
    <w:rsid w:val="00867CDF"/>
    <w:rsid w:val="008728C8"/>
    <w:rsid w:val="00873F1C"/>
    <w:rsid w:val="00875B13"/>
    <w:rsid w:val="00883B9D"/>
    <w:rsid w:val="00883C72"/>
    <w:rsid w:val="0089025A"/>
    <w:rsid w:val="00891D95"/>
    <w:rsid w:val="008930DB"/>
    <w:rsid w:val="00897827"/>
    <w:rsid w:val="008A0718"/>
    <w:rsid w:val="008A2B98"/>
    <w:rsid w:val="008B20E7"/>
    <w:rsid w:val="008D2B07"/>
    <w:rsid w:val="008F0853"/>
    <w:rsid w:val="008F17BE"/>
    <w:rsid w:val="00913763"/>
    <w:rsid w:val="00917A51"/>
    <w:rsid w:val="009201D9"/>
    <w:rsid w:val="00920BB5"/>
    <w:rsid w:val="0092399C"/>
    <w:rsid w:val="0092426F"/>
    <w:rsid w:val="00927F4A"/>
    <w:rsid w:val="00931622"/>
    <w:rsid w:val="00960659"/>
    <w:rsid w:val="00966464"/>
    <w:rsid w:val="00977DAF"/>
    <w:rsid w:val="0098114B"/>
    <w:rsid w:val="0099465A"/>
    <w:rsid w:val="009A00BB"/>
    <w:rsid w:val="009A3A41"/>
    <w:rsid w:val="009B22C5"/>
    <w:rsid w:val="009B47C6"/>
    <w:rsid w:val="009C334F"/>
    <w:rsid w:val="009C6E8A"/>
    <w:rsid w:val="009D459B"/>
    <w:rsid w:val="009D70DF"/>
    <w:rsid w:val="009F3ACE"/>
    <w:rsid w:val="009F5236"/>
    <w:rsid w:val="00A210E6"/>
    <w:rsid w:val="00A2186A"/>
    <w:rsid w:val="00A359BF"/>
    <w:rsid w:val="00A37B2D"/>
    <w:rsid w:val="00A40526"/>
    <w:rsid w:val="00A40623"/>
    <w:rsid w:val="00A40B52"/>
    <w:rsid w:val="00A42A1D"/>
    <w:rsid w:val="00A828C5"/>
    <w:rsid w:val="00A90395"/>
    <w:rsid w:val="00AA3087"/>
    <w:rsid w:val="00AA71F9"/>
    <w:rsid w:val="00AC6BF2"/>
    <w:rsid w:val="00AE0825"/>
    <w:rsid w:val="00AE0CEA"/>
    <w:rsid w:val="00AE499D"/>
    <w:rsid w:val="00AE7060"/>
    <w:rsid w:val="00AF10A5"/>
    <w:rsid w:val="00AF3D85"/>
    <w:rsid w:val="00B143DA"/>
    <w:rsid w:val="00B147CC"/>
    <w:rsid w:val="00B222E9"/>
    <w:rsid w:val="00B25C41"/>
    <w:rsid w:val="00B4164B"/>
    <w:rsid w:val="00B5130D"/>
    <w:rsid w:val="00B54588"/>
    <w:rsid w:val="00B6420D"/>
    <w:rsid w:val="00B65231"/>
    <w:rsid w:val="00B70407"/>
    <w:rsid w:val="00B724AD"/>
    <w:rsid w:val="00B77381"/>
    <w:rsid w:val="00BC2AD0"/>
    <w:rsid w:val="00BD268E"/>
    <w:rsid w:val="00BD5958"/>
    <w:rsid w:val="00BD695F"/>
    <w:rsid w:val="00BE5BDC"/>
    <w:rsid w:val="00BF034F"/>
    <w:rsid w:val="00BF373F"/>
    <w:rsid w:val="00C10C46"/>
    <w:rsid w:val="00C13800"/>
    <w:rsid w:val="00C160CC"/>
    <w:rsid w:val="00C419E5"/>
    <w:rsid w:val="00C4711D"/>
    <w:rsid w:val="00C47356"/>
    <w:rsid w:val="00C47E80"/>
    <w:rsid w:val="00C47F4F"/>
    <w:rsid w:val="00C6286B"/>
    <w:rsid w:val="00C62E2D"/>
    <w:rsid w:val="00C768C2"/>
    <w:rsid w:val="00C84EEA"/>
    <w:rsid w:val="00CC175C"/>
    <w:rsid w:val="00CC1CB1"/>
    <w:rsid w:val="00CC6676"/>
    <w:rsid w:val="00CD3298"/>
    <w:rsid w:val="00CD4004"/>
    <w:rsid w:val="00CE38AD"/>
    <w:rsid w:val="00CE6183"/>
    <w:rsid w:val="00CE7CFD"/>
    <w:rsid w:val="00CF2F72"/>
    <w:rsid w:val="00D02395"/>
    <w:rsid w:val="00D05129"/>
    <w:rsid w:val="00D1372B"/>
    <w:rsid w:val="00D24B2F"/>
    <w:rsid w:val="00D36115"/>
    <w:rsid w:val="00D37F91"/>
    <w:rsid w:val="00D439A6"/>
    <w:rsid w:val="00D4648B"/>
    <w:rsid w:val="00D509B3"/>
    <w:rsid w:val="00D52C0A"/>
    <w:rsid w:val="00D62B3A"/>
    <w:rsid w:val="00D66DD3"/>
    <w:rsid w:val="00D6758B"/>
    <w:rsid w:val="00D73618"/>
    <w:rsid w:val="00D7693F"/>
    <w:rsid w:val="00DB59A5"/>
    <w:rsid w:val="00DC3823"/>
    <w:rsid w:val="00DD2C90"/>
    <w:rsid w:val="00DD3936"/>
    <w:rsid w:val="00DE0991"/>
    <w:rsid w:val="00DF14B2"/>
    <w:rsid w:val="00DF64D9"/>
    <w:rsid w:val="00E04553"/>
    <w:rsid w:val="00E117FC"/>
    <w:rsid w:val="00E141EA"/>
    <w:rsid w:val="00E15FAC"/>
    <w:rsid w:val="00E22844"/>
    <w:rsid w:val="00E2446E"/>
    <w:rsid w:val="00E26626"/>
    <w:rsid w:val="00E26E23"/>
    <w:rsid w:val="00E31750"/>
    <w:rsid w:val="00E34AF8"/>
    <w:rsid w:val="00E47CC8"/>
    <w:rsid w:val="00E5058E"/>
    <w:rsid w:val="00E616C1"/>
    <w:rsid w:val="00E618F4"/>
    <w:rsid w:val="00E73943"/>
    <w:rsid w:val="00E81657"/>
    <w:rsid w:val="00E84EF3"/>
    <w:rsid w:val="00E8662F"/>
    <w:rsid w:val="00E87830"/>
    <w:rsid w:val="00EA2158"/>
    <w:rsid w:val="00EA7108"/>
    <w:rsid w:val="00EB0F19"/>
    <w:rsid w:val="00EC2D61"/>
    <w:rsid w:val="00EE0869"/>
    <w:rsid w:val="00EE21B1"/>
    <w:rsid w:val="00EE7D57"/>
    <w:rsid w:val="00EF2F3E"/>
    <w:rsid w:val="00F04E1A"/>
    <w:rsid w:val="00F1269F"/>
    <w:rsid w:val="00F129A9"/>
    <w:rsid w:val="00F21870"/>
    <w:rsid w:val="00F42203"/>
    <w:rsid w:val="00F518E4"/>
    <w:rsid w:val="00F56988"/>
    <w:rsid w:val="00F61D1F"/>
    <w:rsid w:val="00F76049"/>
    <w:rsid w:val="00F82B16"/>
    <w:rsid w:val="00F8572B"/>
    <w:rsid w:val="00F861A4"/>
    <w:rsid w:val="00F959B6"/>
    <w:rsid w:val="00F97140"/>
    <w:rsid w:val="00FA6D8D"/>
    <w:rsid w:val="00FB127F"/>
    <w:rsid w:val="00FB4D0E"/>
    <w:rsid w:val="00FB5A3B"/>
    <w:rsid w:val="00FC7953"/>
    <w:rsid w:val="00FD6F44"/>
    <w:rsid w:val="00FE6591"/>
    <w:rsid w:val="00FF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C5E3D"/>
  <w15:chartTrackingRefBased/>
  <w15:docId w15:val="{218022BF-DB96-7F46-B2B9-620A54433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58B"/>
  </w:style>
  <w:style w:type="paragraph" w:styleId="Heading1">
    <w:name w:val="heading 1"/>
    <w:basedOn w:val="Normal"/>
    <w:next w:val="Normal"/>
    <w:link w:val="Heading1Char"/>
    <w:uiPriority w:val="9"/>
    <w:qFormat/>
    <w:rsid w:val="00D675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5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5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5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5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5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5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5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5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5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5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5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5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5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5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5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5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5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5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5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5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5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5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5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5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5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5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675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58B"/>
  </w:style>
  <w:style w:type="paragraph" w:styleId="Footer">
    <w:name w:val="footer"/>
    <w:basedOn w:val="Normal"/>
    <w:link w:val="FooterChar"/>
    <w:uiPriority w:val="99"/>
    <w:unhideWhenUsed/>
    <w:rsid w:val="00D675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58B"/>
  </w:style>
  <w:style w:type="character" w:styleId="Hyperlink">
    <w:name w:val="Hyperlink"/>
    <w:basedOn w:val="DefaultParagraphFont"/>
    <w:uiPriority w:val="99"/>
    <w:semiHidden/>
    <w:unhideWhenUsed/>
    <w:rsid w:val="00D675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758B"/>
    <w:rPr>
      <w:color w:val="954F72"/>
      <w:u w:val="single"/>
    </w:rPr>
  </w:style>
  <w:style w:type="paragraph" w:customStyle="1" w:styleId="msonormal0">
    <w:name w:val="msonormal"/>
    <w:basedOn w:val="Normal"/>
    <w:rsid w:val="00D6758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D6758B"/>
    <w:pP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D6758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D6758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6">
    <w:name w:val="xl66"/>
    <w:basedOn w:val="Normal"/>
    <w:rsid w:val="00D6758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7">
    <w:name w:val="xl67"/>
    <w:basedOn w:val="Normal"/>
    <w:rsid w:val="00D6758B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D6758B"/>
    <w:pPr>
      <w:pBdr>
        <w:top w:val="single" w:sz="4" w:space="0" w:color="000000"/>
        <w:bottom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517</Words>
  <Characters>14351</Characters>
  <Application>Microsoft Office Word</Application>
  <DocSecurity>0</DocSecurity>
  <Lines>119</Lines>
  <Paragraphs>33</Paragraphs>
  <ScaleCrop>false</ScaleCrop>
  <Company/>
  <LinksUpToDate>false</LinksUpToDate>
  <CharactersWithSpaces>16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artin</dc:creator>
  <cp:keywords/>
  <dc:description/>
  <cp:lastModifiedBy>Ian Martin</cp:lastModifiedBy>
  <cp:revision>2</cp:revision>
  <dcterms:created xsi:type="dcterms:W3CDTF">2025-03-18T21:16:00Z</dcterms:created>
  <dcterms:modified xsi:type="dcterms:W3CDTF">2025-03-18T21:20:00Z</dcterms:modified>
</cp:coreProperties>
</file>